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D4B2E" w14:textId="77777777" w:rsidR="00461138" w:rsidRPr="00E41688" w:rsidRDefault="00461138" w:rsidP="00461138">
      <w:pPr>
        <w:spacing w:line="480" w:lineRule="auto"/>
        <w:rPr>
          <w:b/>
          <w:bCs/>
          <w:iCs/>
          <w:szCs w:val="24"/>
        </w:rPr>
      </w:pPr>
      <w:r w:rsidRPr="00E41688">
        <w:rPr>
          <w:b/>
          <w:bCs/>
          <w:iCs/>
          <w:szCs w:val="24"/>
        </w:rPr>
        <w:t>S1 Appendix</w:t>
      </w:r>
    </w:p>
    <w:p w14:paraId="5769DFF4" w14:textId="77777777" w:rsidR="00461138" w:rsidRPr="00E41688" w:rsidRDefault="00461138" w:rsidP="00461138">
      <w:pPr>
        <w:spacing w:line="480" w:lineRule="auto"/>
        <w:rPr>
          <w:b/>
          <w:bCs/>
          <w:iCs/>
          <w:szCs w:val="24"/>
        </w:rPr>
      </w:pPr>
      <w:r w:rsidRPr="00E41688">
        <w:rPr>
          <w:b/>
          <w:bCs/>
          <w:iCs/>
          <w:szCs w:val="24"/>
        </w:rPr>
        <w:t>Recombinant MASH2 protein production</w:t>
      </w:r>
    </w:p>
    <w:p w14:paraId="13C16EFB" w14:textId="77777777" w:rsidR="00461138" w:rsidRPr="00E41688" w:rsidRDefault="00461138" w:rsidP="00461138">
      <w:pPr>
        <w:spacing w:line="480" w:lineRule="auto"/>
        <w:rPr>
          <w:bCs/>
          <w:iCs/>
          <w:szCs w:val="24"/>
        </w:rPr>
      </w:pPr>
      <w:r w:rsidRPr="00E41688">
        <w:rPr>
          <w:bCs/>
          <w:iCs/>
          <w:szCs w:val="24"/>
        </w:rPr>
        <w:t xml:space="preserve">MASH2 (His-MASH2-w/o exon 1-w/o </w:t>
      </w:r>
      <w:proofErr w:type="spellStart"/>
      <w:r w:rsidRPr="00E41688">
        <w:rPr>
          <w:bCs/>
          <w:iCs/>
          <w:szCs w:val="24"/>
        </w:rPr>
        <w:t>polyproline</w:t>
      </w:r>
      <w:proofErr w:type="spellEnd"/>
      <w:r w:rsidRPr="00E41688">
        <w:rPr>
          <w:bCs/>
          <w:iCs/>
          <w:szCs w:val="24"/>
        </w:rPr>
        <w:t xml:space="preserve"> domain) is a purified </w:t>
      </w:r>
      <w:r w:rsidRPr="00E41688">
        <w:rPr>
          <w:bCs/>
          <w:i/>
          <w:iCs/>
          <w:szCs w:val="24"/>
        </w:rPr>
        <w:t>Escherichia coli</w:t>
      </w:r>
      <w:r w:rsidRPr="00E41688">
        <w:rPr>
          <w:bCs/>
          <w:iCs/>
          <w:szCs w:val="24"/>
        </w:rPr>
        <w:t xml:space="preserve"> recombinant protein corresponding to the MASH2 sequence (263 amino acids [AA]) deleted of encoding sequences AA 1–68 (corresponding to the first exon),</w:t>
      </w:r>
      <w:r w:rsidRPr="00E41688">
        <w:rPr>
          <w:szCs w:val="24"/>
        </w:rPr>
        <w:t xml:space="preserve"> to generate a recombinant protein which is more similar to the human HASH2 protein</w:t>
      </w:r>
      <w:r w:rsidRPr="00E41688">
        <w:rPr>
          <w:bCs/>
          <w:iCs/>
          <w:szCs w:val="24"/>
        </w:rPr>
        <w:t xml:space="preserve">, and AA 197–220 (corresponding to the poly-proline-like domain; NH2-DECAQPSASPASASLSCASTSPSP-COOH), </w:t>
      </w:r>
      <w:r w:rsidRPr="00E41688">
        <w:rPr>
          <w:szCs w:val="24"/>
        </w:rPr>
        <w:t xml:space="preserve">to allow overexpression in </w:t>
      </w:r>
      <w:r w:rsidRPr="00E41688">
        <w:rPr>
          <w:i/>
          <w:szCs w:val="24"/>
        </w:rPr>
        <w:t>E. coli.</w:t>
      </w:r>
      <w:r w:rsidRPr="00E41688">
        <w:rPr>
          <w:bCs/>
          <w:iCs/>
          <w:szCs w:val="24"/>
        </w:rPr>
        <w:t xml:space="preserve"> For the expression of the recombinant MASH2 protein (194 AA), a plasmid (LVL159) was designed encoding 23 AA of a hinge region in N-terminal containing 10 histidine (His) residues for purification purposes and the 171 AA of the MASH2 protein, as described above. The MASH2 cDNA was amplified on a synthetic gene, with </w:t>
      </w:r>
      <w:r w:rsidRPr="00E41688">
        <w:rPr>
          <w:bCs/>
          <w:i/>
          <w:iCs/>
          <w:szCs w:val="24"/>
        </w:rPr>
        <w:t>E. coli</w:t>
      </w:r>
      <w:r w:rsidRPr="00E41688">
        <w:rPr>
          <w:bCs/>
          <w:iCs/>
          <w:szCs w:val="24"/>
        </w:rPr>
        <w:t xml:space="preserve"> optimized codons, provided by </w:t>
      </w:r>
      <w:proofErr w:type="spellStart"/>
      <w:r w:rsidRPr="00E41688">
        <w:rPr>
          <w:bCs/>
          <w:iCs/>
          <w:szCs w:val="24"/>
        </w:rPr>
        <w:t>GeneArt</w:t>
      </w:r>
      <w:proofErr w:type="spellEnd"/>
      <w:r w:rsidRPr="00E41688">
        <w:rPr>
          <w:bCs/>
          <w:iCs/>
          <w:szCs w:val="24"/>
        </w:rPr>
        <w:t xml:space="preserve"> (see the </w:t>
      </w:r>
      <w:proofErr w:type="spellStart"/>
      <w:r w:rsidRPr="00E41688">
        <w:rPr>
          <w:bCs/>
          <w:iCs/>
          <w:szCs w:val="24"/>
        </w:rPr>
        <w:t>GeneArt</w:t>
      </w:r>
      <w:proofErr w:type="spellEnd"/>
      <w:r w:rsidRPr="00E41688">
        <w:rPr>
          <w:bCs/>
          <w:iCs/>
          <w:szCs w:val="24"/>
        </w:rPr>
        <w:t xml:space="preserve"> 0709989 template below) and cloned into the pET19b vector (</w:t>
      </w:r>
      <w:proofErr w:type="spellStart"/>
      <w:r w:rsidRPr="00E41688">
        <w:rPr>
          <w:bCs/>
          <w:iCs/>
          <w:szCs w:val="24"/>
        </w:rPr>
        <w:t>Novagen</w:t>
      </w:r>
      <w:proofErr w:type="spellEnd"/>
      <w:r w:rsidRPr="00E41688">
        <w:rPr>
          <w:bCs/>
          <w:iCs/>
          <w:szCs w:val="24"/>
        </w:rPr>
        <w:t xml:space="preserve">) using primers CAN338 and CAN278 (see the sequences below). The construct was used to transform </w:t>
      </w:r>
      <w:r w:rsidRPr="00E41688">
        <w:rPr>
          <w:bCs/>
          <w:i/>
          <w:iCs/>
          <w:szCs w:val="24"/>
        </w:rPr>
        <w:t>E. coli</w:t>
      </w:r>
      <w:r w:rsidRPr="00E41688">
        <w:rPr>
          <w:bCs/>
          <w:iCs/>
          <w:szCs w:val="24"/>
        </w:rPr>
        <w:t xml:space="preserve"> strain BLR(DE3) according to standard procedures and transformed cells were selected on LB Alternative Protein Source (APS) agar plates with 100 µg/ml </w:t>
      </w:r>
      <w:proofErr w:type="spellStart"/>
      <w:r w:rsidRPr="00E41688">
        <w:rPr>
          <w:bCs/>
          <w:iCs/>
          <w:szCs w:val="24"/>
        </w:rPr>
        <w:t>carbenicilin</w:t>
      </w:r>
      <w:proofErr w:type="spellEnd"/>
      <w:r w:rsidRPr="00E41688">
        <w:rPr>
          <w:bCs/>
          <w:iCs/>
          <w:szCs w:val="24"/>
        </w:rPr>
        <w:t xml:space="preserve">. </w:t>
      </w:r>
    </w:p>
    <w:p w14:paraId="7ECB56C4" w14:textId="77777777" w:rsidR="00461138" w:rsidRPr="00E41688" w:rsidRDefault="00461138" w:rsidP="00461138">
      <w:pPr>
        <w:spacing w:line="480" w:lineRule="auto"/>
        <w:rPr>
          <w:bCs/>
          <w:iCs/>
          <w:szCs w:val="24"/>
        </w:rPr>
      </w:pPr>
      <w:r w:rsidRPr="00E41688">
        <w:rPr>
          <w:bCs/>
          <w:iCs/>
          <w:szCs w:val="24"/>
        </w:rPr>
        <w:t xml:space="preserve">BLR(DE3)/LVL159 </w:t>
      </w:r>
      <w:proofErr w:type="spellStart"/>
      <w:r w:rsidRPr="00E41688">
        <w:rPr>
          <w:bCs/>
          <w:iCs/>
          <w:szCs w:val="24"/>
        </w:rPr>
        <w:t>transfectant</w:t>
      </w:r>
      <w:proofErr w:type="spellEnd"/>
      <w:r w:rsidRPr="00E41688">
        <w:rPr>
          <w:bCs/>
          <w:iCs/>
          <w:szCs w:val="24"/>
        </w:rPr>
        <w:t xml:space="preserve"> was grown in LB APS medium with 100 µg/ml </w:t>
      </w:r>
      <w:proofErr w:type="spellStart"/>
      <w:r w:rsidRPr="00E41688">
        <w:rPr>
          <w:bCs/>
          <w:iCs/>
          <w:szCs w:val="24"/>
        </w:rPr>
        <w:t>carbenicilin</w:t>
      </w:r>
      <w:proofErr w:type="spellEnd"/>
      <w:r w:rsidRPr="00E41688">
        <w:rPr>
          <w:bCs/>
          <w:iCs/>
          <w:szCs w:val="24"/>
        </w:rPr>
        <w:t xml:space="preserve"> at 37°C to reach an OD 600 of 0.5 to 1.0. Inductions were done by the addition of 1 mM IPTG and maintained at 16°C for 16h. Cultures were centrifuged (15 min, 4°C, 6000 x g) and bacterial pellets were resuspended in Lysis buffer (20 mM Tris buffer [pH 8.0] containing 500 mM NaCl, 10 </w:t>
      </w:r>
      <w:proofErr w:type="spellStart"/>
      <w:r w:rsidRPr="00E41688">
        <w:rPr>
          <w:bCs/>
          <w:iCs/>
          <w:szCs w:val="24"/>
        </w:rPr>
        <w:t>mM</w:t>
      </w:r>
      <w:proofErr w:type="spellEnd"/>
      <w:r w:rsidRPr="00E41688">
        <w:rPr>
          <w:bCs/>
          <w:iCs/>
          <w:szCs w:val="24"/>
        </w:rPr>
        <w:t xml:space="preserve"> </w:t>
      </w:r>
      <w:proofErr w:type="spellStart"/>
      <w:r w:rsidRPr="00E41688">
        <w:rPr>
          <w:rStyle w:val="st1"/>
          <w:szCs w:val="24"/>
        </w:rPr>
        <w:t>tris</w:t>
      </w:r>
      <w:proofErr w:type="spellEnd"/>
      <w:r w:rsidRPr="00E41688">
        <w:rPr>
          <w:rStyle w:val="st1"/>
          <w:szCs w:val="24"/>
        </w:rPr>
        <w:t>(2-</w:t>
      </w:r>
      <w:proofErr w:type="gramStart"/>
      <w:r w:rsidRPr="00E41688">
        <w:rPr>
          <w:rStyle w:val="st1"/>
          <w:szCs w:val="24"/>
        </w:rPr>
        <w:t>carboxyethyl)phosphine</w:t>
      </w:r>
      <w:proofErr w:type="gramEnd"/>
      <w:r w:rsidRPr="00E41688">
        <w:rPr>
          <w:bCs/>
          <w:iCs/>
          <w:szCs w:val="24"/>
        </w:rPr>
        <w:t xml:space="preserve"> [TCEP]) with a mixture of protease inhibitors (complete EDTA-free). Bacteria were </w:t>
      </w:r>
      <w:proofErr w:type="spellStart"/>
      <w:r w:rsidRPr="00E41688">
        <w:rPr>
          <w:bCs/>
          <w:iCs/>
          <w:szCs w:val="24"/>
        </w:rPr>
        <w:t>lyzed</w:t>
      </w:r>
      <w:proofErr w:type="spellEnd"/>
      <w:r w:rsidRPr="00E41688">
        <w:rPr>
          <w:bCs/>
          <w:iCs/>
          <w:szCs w:val="24"/>
        </w:rPr>
        <w:t xml:space="preserve"> with the Constant Cell disruption system (Constant System) </w:t>
      </w:r>
      <w:r w:rsidRPr="00E41688">
        <w:rPr>
          <w:bCs/>
          <w:iCs/>
          <w:szCs w:val="24"/>
        </w:rPr>
        <w:lastRenderedPageBreak/>
        <w:t xml:space="preserve">and centrifuged at 20 000 x g for 20 min at 4°C. The insoluble components (pellets) were </w:t>
      </w:r>
      <w:proofErr w:type="spellStart"/>
      <w:r w:rsidRPr="00E41688">
        <w:rPr>
          <w:bCs/>
          <w:iCs/>
          <w:szCs w:val="24"/>
        </w:rPr>
        <w:t>resolubilized</w:t>
      </w:r>
      <w:proofErr w:type="spellEnd"/>
      <w:r w:rsidRPr="00E41688">
        <w:rPr>
          <w:bCs/>
          <w:iCs/>
          <w:szCs w:val="24"/>
        </w:rPr>
        <w:t xml:space="preserve"> in 50 </w:t>
      </w:r>
      <w:proofErr w:type="spellStart"/>
      <w:r w:rsidRPr="00E41688">
        <w:rPr>
          <w:bCs/>
          <w:iCs/>
          <w:szCs w:val="24"/>
        </w:rPr>
        <w:t>mM</w:t>
      </w:r>
      <w:proofErr w:type="spellEnd"/>
      <w:r w:rsidRPr="00E41688">
        <w:rPr>
          <w:bCs/>
          <w:iCs/>
          <w:szCs w:val="24"/>
        </w:rPr>
        <w:t xml:space="preserve"> </w:t>
      </w:r>
      <w:proofErr w:type="spellStart"/>
      <w:r w:rsidRPr="00E41688">
        <w:rPr>
          <w:bCs/>
          <w:iCs/>
          <w:szCs w:val="24"/>
        </w:rPr>
        <w:t>bicine</w:t>
      </w:r>
      <w:proofErr w:type="spellEnd"/>
      <w:r w:rsidRPr="00E41688">
        <w:rPr>
          <w:bCs/>
          <w:iCs/>
          <w:szCs w:val="24"/>
        </w:rPr>
        <w:t xml:space="preserve"> buffer (pH 8.0) containing 6 M guanidine HCl, 500 mM NaCl, 10 mM TCEP, and then centrifuged (20 000 x g for 20 min). The supernatant was loaded on a 5 ml His Trap column (GE Healthcare). The 6 M </w:t>
      </w:r>
      <w:proofErr w:type="spellStart"/>
      <w:r w:rsidRPr="00E41688">
        <w:rPr>
          <w:bCs/>
          <w:iCs/>
          <w:szCs w:val="24"/>
        </w:rPr>
        <w:t>GnHCl</w:t>
      </w:r>
      <w:proofErr w:type="spellEnd"/>
      <w:r w:rsidRPr="00E41688">
        <w:rPr>
          <w:bCs/>
          <w:iCs/>
          <w:szCs w:val="24"/>
        </w:rPr>
        <w:t xml:space="preserve"> </w:t>
      </w:r>
      <w:proofErr w:type="spellStart"/>
      <w:r w:rsidRPr="00E41688">
        <w:rPr>
          <w:bCs/>
          <w:iCs/>
          <w:szCs w:val="24"/>
        </w:rPr>
        <w:t>chaotrope</w:t>
      </w:r>
      <w:proofErr w:type="spellEnd"/>
      <w:r w:rsidRPr="00E41688">
        <w:rPr>
          <w:bCs/>
          <w:iCs/>
          <w:szCs w:val="24"/>
        </w:rPr>
        <w:t xml:space="preserve"> agent was replaced by 8 M Urea (8 M Urea, 20 mM </w:t>
      </w:r>
      <w:r w:rsidRPr="00E41688">
        <w:rPr>
          <w:rStyle w:val="st1"/>
          <w:szCs w:val="24"/>
        </w:rPr>
        <w:t>4-(2-hydroxyethyl)-1-piperazineethanesulfonic acid [</w:t>
      </w:r>
      <w:r w:rsidRPr="00E41688">
        <w:rPr>
          <w:bCs/>
          <w:iCs/>
          <w:szCs w:val="24"/>
        </w:rPr>
        <w:t>HEPES], 500 mM NaCl, 1 mM TCEP [pH 8.0]) during washing steps. Elution was performed using a 20 mM HEPES buffer (pH 8.0) containing 8 M Urea, 500 mM NaCl, 1 mM TCEP and 250 mM imidazole. One or two steps of size exclusion chromatography (</w:t>
      </w:r>
      <w:proofErr w:type="spellStart"/>
      <w:r w:rsidRPr="00E41688">
        <w:rPr>
          <w:bCs/>
          <w:iCs/>
          <w:szCs w:val="24"/>
        </w:rPr>
        <w:t>Superdex</w:t>
      </w:r>
      <w:proofErr w:type="spellEnd"/>
      <w:r w:rsidRPr="00E41688">
        <w:rPr>
          <w:bCs/>
          <w:iCs/>
          <w:szCs w:val="24"/>
        </w:rPr>
        <w:t xml:space="preserve"> 200, GE Healthcare) were done in 8 M Urea, 20 mM HEPES,</w:t>
      </w:r>
      <w:r>
        <w:rPr>
          <w:bCs/>
          <w:iCs/>
          <w:szCs w:val="24"/>
        </w:rPr>
        <w:t xml:space="preserve"> </w:t>
      </w:r>
      <w:r w:rsidRPr="00E41688">
        <w:rPr>
          <w:bCs/>
          <w:iCs/>
          <w:szCs w:val="24"/>
        </w:rPr>
        <w:t>150 mM NaCl, 1 mM TCEP (pH 8.0), before the last desalting step. The desalting was done on a G25 desalting column pre-equilibrated with the final 20 mM HEPES buffer (pH 7.0) containing 4 M Urea, 150 mM NaCl and 1 mM TCEP. Protein samples were 1 ml-aliquoted in tubes and stored at -80°C.</w:t>
      </w:r>
    </w:p>
    <w:p w14:paraId="59CC9743" w14:textId="77777777" w:rsidR="00461138" w:rsidRPr="00E41688" w:rsidRDefault="00461138" w:rsidP="00461138">
      <w:pPr>
        <w:spacing w:line="480" w:lineRule="auto"/>
        <w:rPr>
          <w:bCs/>
          <w:iCs/>
          <w:szCs w:val="24"/>
        </w:rPr>
      </w:pPr>
    </w:p>
    <w:p w14:paraId="18D3BB23" w14:textId="77777777" w:rsidR="00461138" w:rsidRPr="00E41688" w:rsidRDefault="00461138" w:rsidP="00461138">
      <w:pPr>
        <w:spacing w:line="480" w:lineRule="auto"/>
        <w:rPr>
          <w:b/>
          <w:bCs/>
          <w:iCs/>
          <w:szCs w:val="24"/>
        </w:rPr>
      </w:pPr>
      <w:r w:rsidRPr="00E41688">
        <w:rPr>
          <w:b/>
          <w:bCs/>
          <w:iCs/>
          <w:szCs w:val="24"/>
        </w:rPr>
        <w:t>TC1-MASH2 cells generation</w:t>
      </w:r>
    </w:p>
    <w:p w14:paraId="0DBEE05F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 xml:space="preserve">TC-1 parental tumor cells obtained from </w:t>
      </w:r>
      <w:proofErr w:type="spellStart"/>
      <w:r w:rsidRPr="00E41688">
        <w:rPr>
          <w:szCs w:val="24"/>
        </w:rPr>
        <w:t>Dr</w:t>
      </w:r>
      <w:proofErr w:type="spellEnd"/>
      <w:r w:rsidRPr="00E41688">
        <w:rPr>
          <w:szCs w:val="24"/>
        </w:rPr>
        <w:t xml:space="preserve"> T. C. Wu (Johns Hopkins University, Baltimore, MD) were stably transfected with plasmid LVL191, constructed from pcDNA3.1/</w:t>
      </w:r>
      <w:proofErr w:type="spellStart"/>
      <w:r w:rsidRPr="00E41688">
        <w:rPr>
          <w:szCs w:val="24"/>
        </w:rPr>
        <w:t>Zeocin</w:t>
      </w:r>
      <w:proofErr w:type="spellEnd"/>
      <w:r w:rsidRPr="00E41688">
        <w:rPr>
          <w:szCs w:val="24"/>
        </w:rPr>
        <w:t>, coding for MASH2 protein (</w:t>
      </w:r>
      <w:proofErr w:type="spellStart"/>
      <w:r w:rsidRPr="00E41688">
        <w:rPr>
          <w:szCs w:val="24"/>
        </w:rPr>
        <w:t>GenBank</w:t>
      </w:r>
      <w:proofErr w:type="spellEnd"/>
      <w:r w:rsidRPr="00E41688">
        <w:rPr>
          <w:szCs w:val="24"/>
        </w:rPr>
        <w:t xml:space="preserve"> AF139595) deleted of AA 1–68 (corresponding to the first exon, see the sequences below). Transfections were done using Fugene-6 (Roche, Mississauga, ON, Canada), according to the manufacturer’s recommendations. After transfection, cells were harvested and distributed in 96-well plates for limiting dilutions. MASH2-positive clones were then selected by addition of 100 </w:t>
      </w:r>
      <w:r w:rsidRPr="00E41688">
        <w:rPr>
          <w:szCs w:val="24"/>
        </w:rPr>
        <w:sym w:font="Symbol" w:char="F06D"/>
      </w:r>
      <w:r w:rsidRPr="00E41688">
        <w:rPr>
          <w:szCs w:val="24"/>
        </w:rPr>
        <w:t xml:space="preserve">g/ml </w:t>
      </w:r>
      <w:proofErr w:type="spellStart"/>
      <w:r w:rsidRPr="00E41688">
        <w:rPr>
          <w:szCs w:val="24"/>
        </w:rPr>
        <w:t>zeocin</w:t>
      </w:r>
      <w:proofErr w:type="spellEnd"/>
      <w:r w:rsidRPr="00E41688">
        <w:rPr>
          <w:szCs w:val="24"/>
        </w:rPr>
        <w:t xml:space="preserve"> (Invitrogen, Burlington, ON, Canada), amplified </w:t>
      </w:r>
      <w:r w:rsidRPr="00E41688">
        <w:rPr>
          <w:szCs w:val="24"/>
        </w:rPr>
        <w:lastRenderedPageBreak/>
        <w:t xml:space="preserve">and frozen. Total RNA from TC1-MASH2 cells was isolated using a </w:t>
      </w:r>
      <w:proofErr w:type="spellStart"/>
      <w:r w:rsidRPr="00E41688">
        <w:rPr>
          <w:szCs w:val="24"/>
        </w:rPr>
        <w:t>QIAshredder</w:t>
      </w:r>
      <w:proofErr w:type="spellEnd"/>
      <w:r w:rsidRPr="00E41688">
        <w:rPr>
          <w:szCs w:val="24"/>
        </w:rPr>
        <w:t xml:space="preserve"> homogenizer followed by DNase treatment and RNeasy purification (Qiagen, Toronto, ON, Canada).</w:t>
      </w:r>
    </w:p>
    <w:p w14:paraId="6EB247E5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>The expression of MASH2 mRNA in TC1-MASH2 cells was verified by real-time qRT-PCR, using primers and Taqman MGB probe specific for the MASH2 sequence in plasmid LVL191:</w:t>
      </w:r>
    </w:p>
    <w:p w14:paraId="487CFC8D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 xml:space="preserve">- MASH2 LVL191 forward primer (CARA033): CTACAGCAGCGAGGAAAGCA </w:t>
      </w:r>
    </w:p>
    <w:p w14:paraId="7DF17779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 xml:space="preserve">- MASH2 LVL191 reverse primer (CARA034): GTCCAGCAGTTCCTGTTCCATAG </w:t>
      </w:r>
    </w:p>
    <w:p w14:paraId="33815D63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 xml:space="preserve">- MASH2 LVL191 probe (CARA035): 6-FAM-CTGCGAGGGCGAGC-MGB-NFQ </w:t>
      </w:r>
    </w:p>
    <w:p w14:paraId="04E85F55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>MASH2 protein expression was verified by Western Blot using an anti-HASH2 monoclonal antibody (clone 40-12). MHC I Kb expression was evaluated by flow cytometry using the antibody anti-H2Kb FITC (</w:t>
      </w:r>
      <w:proofErr w:type="spellStart"/>
      <w:r w:rsidRPr="00E41688">
        <w:rPr>
          <w:szCs w:val="24"/>
        </w:rPr>
        <w:t>Pharmingen</w:t>
      </w:r>
      <w:proofErr w:type="spellEnd"/>
      <w:r w:rsidRPr="00E41688">
        <w:rPr>
          <w:szCs w:val="24"/>
        </w:rPr>
        <w:t xml:space="preserve">, ref 553569 – clone AF6-88.5) and an antibody against MHC I </w:t>
      </w:r>
      <w:proofErr w:type="spellStart"/>
      <w:r w:rsidRPr="00E41688">
        <w:rPr>
          <w:szCs w:val="24"/>
        </w:rPr>
        <w:t>Kd</w:t>
      </w:r>
      <w:proofErr w:type="spellEnd"/>
      <w:r w:rsidRPr="00E41688">
        <w:rPr>
          <w:szCs w:val="24"/>
        </w:rPr>
        <w:t xml:space="preserve"> (anti-H2Kd FITC, </w:t>
      </w:r>
      <w:proofErr w:type="spellStart"/>
      <w:r w:rsidRPr="00E41688">
        <w:rPr>
          <w:szCs w:val="24"/>
        </w:rPr>
        <w:t>Pharmingen</w:t>
      </w:r>
      <w:proofErr w:type="spellEnd"/>
      <w:r w:rsidRPr="00E41688">
        <w:rPr>
          <w:szCs w:val="24"/>
        </w:rPr>
        <w:t xml:space="preserve">, ref 553565 - clone SF1-1.1) was used as negative control (data not shown). Based on these data, the TC-1-MASH2 clone 2-9 was chosen. </w:t>
      </w:r>
    </w:p>
    <w:p w14:paraId="619DF47A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>To determine the optimal dose of TC1-MASH2 clone 2-9 cells for tumor challenge in mice, various doses of cells (from 1x10</w:t>
      </w:r>
      <w:r w:rsidRPr="00E41688">
        <w:rPr>
          <w:szCs w:val="24"/>
          <w:vertAlign w:val="superscript"/>
        </w:rPr>
        <w:t>5</w:t>
      </w:r>
      <w:r w:rsidRPr="00E41688">
        <w:rPr>
          <w:szCs w:val="24"/>
        </w:rPr>
        <w:t xml:space="preserve"> to 1x10</w:t>
      </w:r>
      <w:r w:rsidRPr="00E41688">
        <w:rPr>
          <w:szCs w:val="24"/>
          <w:vertAlign w:val="superscript"/>
        </w:rPr>
        <w:t>6</w:t>
      </w:r>
      <w:r w:rsidRPr="00E41688">
        <w:rPr>
          <w:szCs w:val="24"/>
        </w:rPr>
        <w:t xml:space="preserve"> cells per mouse) were injected in CB6F1 mice. The optimal dose was determined to be 500 000 TC1-MASH2 clone 2-9 tumor cells per mouse based on the generation of 289 mm</w:t>
      </w:r>
      <w:r w:rsidRPr="00E41688">
        <w:rPr>
          <w:szCs w:val="24"/>
          <w:vertAlign w:val="superscript"/>
        </w:rPr>
        <w:t>2</w:t>
      </w:r>
      <w:r w:rsidRPr="00E41688">
        <w:rPr>
          <w:szCs w:val="24"/>
        </w:rPr>
        <w:t xml:space="preserve"> (17 mm x 17 mm) tumors in approximately 30 days after challenge in CB6F1 mice.</w:t>
      </w:r>
    </w:p>
    <w:p w14:paraId="03B8D9CB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 xml:space="preserve">TC1-MASH2 clone 2-9 cells were grown </w:t>
      </w:r>
      <w:r w:rsidRPr="00E41688">
        <w:rPr>
          <w:i/>
          <w:szCs w:val="24"/>
        </w:rPr>
        <w:t>in vitro</w:t>
      </w:r>
      <w:r w:rsidRPr="00E41688">
        <w:rPr>
          <w:szCs w:val="24"/>
        </w:rPr>
        <w:t xml:space="preserve"> at 37°C with 5% CO</w:t>
      </w:r>
      <w:r w:rsidRPr="00E41688">
        <w:rPr>
          <w:szCs w:val="24"/>
          <w:vertAlign w:val="subscript"/>
        </w:rPr>
        <w:t>2</w:t>
      </w:r>
      <w:r w:rsidRPr="00E41688">
        <w:rPr>
          <w:szCs w:val="24"/>
        </w:rPr>
        <w:t xml:space="preserve"> in </w:t>
      </w:r>
      <w:r w:rsidRPr="00E41688">
        <w:rPr>
          <w:rStyle w:val="tgc"/>
          <w:bCs/>
          <w:szCs w:val="24"/>
        </w:rPr>
        <w:t>Roswell Park Memorial Institute</w:t>
      </w:r>
      <w:r w:rsidRPr="00E41688">
        <w:rPr>
          <w:szCs w:val="24"/>
        </w:rPr>
        <w:t xml:space="preserve"> (RPMI) medium with 10% fetal calf serum, 1% L-glutamine, 1% penicillin-streptomycin, 1% non-essential AA, 1% sodium pyruvate, and 0.1% β-</w:t>
      </w:r>
      <w:proofErr w:type="spellStart"/>
      <w:r w:rsidRPr="00E41688">
        <w:rPr>
          <w:szCs w:val="24"/>
        </w:rPr>
        <w:t>mercaptoethanol</w:t>
      </w:r>
      <w:proofErr w:type="spellEnd"/>
      <w:r w:rsidRPr="00E41688">
        <w:rPr>
          <w:szCs w:val="24"/>
        </w:rPr>
        <w:t xml:space="preserve">. To </w:t>
      </w:r>
      <w:r w:rsidRPr="00E41688">
        <w:rPr>
          <w:szCs w:val="24"/>
        </w:rPr>
        <w:lastRenderedPageBreak/>
        <w:t xml:space="preserve">prepare the tumor cell injections, the TC1-MASH2 clone 2-9 cells were </w:t>
      </w:r>
      <w:proofErr w:type="spellStart"/>
      <w:r w:rsidRPr="00E41688">
        <w:rPr>
          <w:szCs w:val="24"/>
        </w:rPr>
        <w:t>trypsinized</w:t>
      </w:r>
      <w:proofErr w:type="spellEnd"/>
      <w:r w:rsidRPr="00E41688">
        <w:rPr>
          <w:szCs w:val="24"/>
        </w:rPr>
        <w:t xml:space="preserve">, washed twice in </w:t>
      </w:r>
      <w:r w:rsidRPr="00E41688">
        <w:rPr>
          <w:rStyle w:val="tgc"/>
          <w:bCs/>
          <w:szCs w:val="24"/>
        </w:rPr>
        <w:t>phosphate</w:t>
      </w:r>
      <w:r w:rsidRPr="00E41688">
        <w:rPr>
          <w:rStyle w:val="tgc"/>
          <w:szCs w:val="24"/>
        </w:rPr>
        <w:t>-</w:t>
      </w:r>
      <w:r w:rsidRPr="00E41688">
        <w:rPr>
          <w:rStyle w:val="tgc"/>
          <w:bCs/>
          <w:szCs w:val="24"/>
        </w:rPr>
        <w:t>buffered</w:t>
      </w:r>
      <w:r w:rsidRPr="00E41688">
        <w:rPr>
          <w:rStyle w:val="tgc"/>
          <w:szCs w:val="24"/>
        </w:rPr>
        <w:t xml:space="preserve"> saline</w:t>
      </w:r>
      <w:r w:rsidRPr="00E41688">
        <w:rPr>
          <w:szCs w:val="24"/>
        </w:rPr>
        <w:t xml:space="preserve"> (PBS) and 1x10</w:t>
      </w:r>
      <w:r w:rsidRPr="00E41688">
        <w:rPr>
          <w:szCs w:val="24"/>
          <w:vertAlign w:val="superscript"/>
        </w:rPr>
        <w:t xml:space="preserve">6 </w:t>
      </w:r>
      <w:r w:rsidRPr="00E41688">
        <w:rPr>
          <w:szCs w:val="24"/>
        </w:rPr>
        <w:t xml:space="preserve">cells were re-suspended in 200 µl PBS. </w:t>
      </w:r>
    </w:p>
    <w:p w14:paraId="658802AE" w14:textId="77777777" w:rsidR="00461138" w:rsidRPr="00E41688" w:rsidRDefault="00461138" w:rsidP="00461138">
      <w:pPr>
        <w:spacing w:line="480" w:lineRule="auto"/>
        <w:rPr>
          <w:szCs w:val="24"/>
        </w:rPr>
      </w:pPr>
    </w:p>
    <w:p w14:paraId="2DDBC76C" w14:textId="77777777" w:rsidR="00461138" w:rsidRPr="00E41688" w:rsidRDefault="00461138" w:rsidP="00461138">
      <w:pPr>
        <w:spacing w:before="100" w:beforeAutospacing="1" w:after="100" w:afterAutospacing="1" w:line="480" w:lineRule="auto"/>
        <w:rPr>
          <w:b/>
          <w:szCs w:val="24"/>
        </w:rPr>
      </w:pPr>
      <w:r w:rsidRPr="00E41688">
        <w:rPr>
          <w:b/>
          <w:szCs w:val="24"/>
        </w:rPr>
        <w:t xml:space="preserve">Primers used to amplify recMASH2 cDNA provided by </w:t>
      </w:r>
      <w:proofErr w:type="spellStart"/>
      <w:r w:rsidRPr="00E41688">
        <w:rPr>
          <w:b/>
          <w:szCs w:val="24"/>
        </w:rPr>
        <w:t>GeneArt</w:t>
      </w:r>
      <w:proofErr w:type="spellEnd"/>
      <w:r w:rsidRPr="00E41688">
        <w:rPr>
          <w:b/>
          <w:szCs w:val="24"/>
        </w:rPr>
        <w:t xml:space="preserve"> 0709989 for cloning into pET19b vector (</w:t>
      </w:r>
      <w:proofErr w:type="spellStart"/>
      <w:r w:rsidRPr="00E41688">
        <w:rPr>
          <w:b/>
          <w:szCs w:val="24"/>
        </w:rPr>
        <w:t>Novagen</w:t>
      </w:r>
      <w:proofErr w:type="spellEnd"/>
      <w:r w:rsidRPr="00E41688">
        <w:rPr>
          <w:b/>
          <w:szCs w:val="24"/>
        </w:rPr>
        <w:t>)</w:t>
      </w:r>
    </w:p>
    <w:p w14:paraId="637E3786" w14:textId="77777777" w:rsidR="00461138" w:rsidRPr="00E41688" w:rsidRDefault="00461138" w:rsidP="00461138">
      <w:pPr>
        <w:spacing w:before="100" w:beforeAutospacing="1" w:after="100" w:afterAutospacing="1" w:line="480" w:lineRule="auto"/>
        <w:rPr>
          <w:szCs w:val="24"/>
        </w:rPr>
      </w:pPr>
      <w:r w:rsidRPr="00E41688">
        <w:rPr>
          <w:b/>
          <w:bCs/>
          <w:szCs w:val="24"/>
        </w:rPr>
        <w:t xml:space="preserve">CAN338 </w:t>
      </w:r>
      <w:proofErr w:type="spellStart"/>
      <w:r w:rsidRPr="00E41688">
        <w:rPr>
          <w:szCs w:val="24"/>
        </w:rPr>
        <w:t>cgtcagcatatggatggtggtgcgctgccgcg</w:t>
      </w:r>
      <w:proofErr w:type="spellEnd"/>
    </w:p>
    <w:p w14:paraId="7C24FFD8" w14:textId="77777777" w:rsidR="00461138" w:rsidRPr="00E41688" w:rsidRDefault="00461138" w:rsidP="00461138">
      <w:pPr>
        <w:spacing w:before="100" w:beforeAutospacing="1" w:line="480" w:lineRule="auto"/>
        <w:rPr>
          <w:szCs w:val="24"/>
        </w:rPr>
      </w:pPr>
      <w:r w:rsidRPr="00E41688">
        <w:rPr>
          <w:b/>
          <w:bCs/>
          <w:szCs w:val="24"/>
        </w:rPr>
        <w:t xml:space="preserve">CAN278 </w:t>
      </w:r>
      <w:proofErr w:type="spellStart"/>
      <w:r w:rsidRPr="00E41688">
        <w:rPr>
          <w:szCs w:val="24"/>
        </w:rPr>
        <w:t>ggagctctcgagttaatagccgcccagccagctgc</w:t>
      </w:r>
      <w:proofErr w:type="spellEnd"/>
    </w:p>
    <w:p w14:paraId="3277FE73" w14:textId="77777777" w:rsidR="00461138" w:rsidRPr="00E41688" w:rsidRDefault="00461138" w:rsidP="00461138">
      <w:pPr>
        <w:autoSpaceDE w:val="0"/>
        <w:autoSpaceDN w:val="0"/>
        <w:spacing w:before="100" w:beforeAutospacing="1" w:line="480" w:lineRule="auto"/>
        <w:rPr>
          <w:szCs w:val="24"/>
          <w:u w:val="single"/>
        </w:rPr>
      </w:pPr>
      <w:r w:rsidRPr="00E41688">
        <w:rPr>
          <w:b/>
          <w:bCs/>
          <w:szCs w:val="24"/>
          <w:u w:val="single"/>
        </w:rPr>
        <w:t>LVL159</w:t>
      </w:r>
    </w:p>
    <w:p w14:paraId="40695AB8" w14:textId="77777777" w:rsidR="00461138" w:rsidRPr="00E41688" w:rsidRDefault="00461138" w:rsidP="00461138">
      <w:pPr>
        <w:autoSpaceDE w:val="0"/>
        <w:autoSpaceDN w:val="0"/>
        <w:spacing w:before="100" w:beforeAutospacing="1" w:after="0" w:line="480" w:lineRule="auto"/>
        <w:rPr>
          <w:szCs w:val="24"/>
        </w:rPr>
      </w:pPr>
      <w:r w:rsidRPr="00E41688">
        <w:rPr>
          <w:b/>
          <w:bCs/>
          <w:szCs w:val="24"/>
        </w:rPr>
        <w:t xml:space="preserve">MASH2 encoding DNA sequence in LVL159 (His-MASH2-w/o exon 1 –w/o </w:t>
      </w:r>
      <w:proofErr w:type="spellStart"/>
      <w:r w:rsidRPr="00E41688">
        <w:rPr>
          <w:b/>
          <w:bCs/>
          <w:szCs w:val="24"/>
        </w:rPr>
        <w:t>polyproline</w:t>
      </w:r>
      <w:proofErr w:type="spellEnd"/>
      <w:r w:rsidRPr="00E41688">
        <w:rPr>
          <w:b/>
          <w:bCs/>
          <w:szCs w:val="24"/>
        </w:rPr>
        <w:t xml:space="preserve"> domain):</w:t>
      </w:r>
    </w:p>
    <w:p w14:paraId="24CA0FA0" w14:textId="77777777" w:rsidR="00461138" w:rsidRPr="00E41688" w:rsidRDefault="00461138" w:rsidP="00461138">
      <w:pPr>
        <w:autoSpaceDE w:val="0"/>
        <w:autoSpaceDN w:val="0"/>
        <w:spacing w:line="480" w:lineRule="auto"/>
        <w:rPr>
          <w:szCs w:val="24"/>
        </w:rPr>
      </w:pPr>
      <w:r w:rsidRPr="00E41688">
        <w:rPr>
          <w:szCs w:val="24"/>
        </w:rPr>
        <w:t>atgggccatcatcatcatcatcatcatcatcatcacagcagcggccatatcgacgacgacgacaagcatatggatggtggtgcgctgccgcgtctgatgccgaccagctctggtgtggcgggtgcgtgtgcggcgcgtcgtcgtcaggcgagcccggaactgctgcgctgtagccgccgtcgtcgtagcggtgcgaccgaagcgagcagcagcagcgcggcggttgcgcgtcgtaacgaacgtgaacgtaaccgtgtgaaactggtgaacctgggctttcaggcgctgcgtcagcatgtgccgcatggcggtgcgaacaaaaaactgagcaaagtggaaacgctgcgctctgcggtggaatatattcgtgcgctgcaacgcctgctggccgaacatgatgcggttcgtgcggcgctggcaggtggtctgctgacgccggcgaccccgccgagcgatcgtctgggttgcagcgaaccgaccagcccgcgtagcgcgtatagcagcgaagaaagcagctgcgaaggcgaactgagcccgatggaacaggaactgctggattttagcagctggctgggcggctattaa</w:t>
      </w:r>
    </w:p>
    <w:p w14:paraId="76C62B3D" w14:textId="77777777" w:rsidR="00461138" w:rsidRPr="00E41688" w:rsidRDefault="00461138" w:rsidP="00461138">
      <w:pPr>
        <w:autoSpaceDE w:val="0"/>
        <w:autoSpaceDN w:val="0"/>
        <w:spacing w:before="240" w:after="120" w:line="480" w:lineRule="auto"/>
        <w:rPr>
          <w:b/>
          <w:bCs/>
          <w:szCs w:val="24"/>
        </w:rPr>
      </w:pPr>
    </w:p>
    <w:p w14:paraId="2B75B341" w14:textId="77777777" w:rsidR="00461138" w:rsidRPr="00E41688" w:rsidRDefault="00461138" w:rsidP="00461138">
      <w:pPr>
        <w:autoSpaceDE w:val="0"/>
        <w:autoSpaceDN w:val="0"/>
        <w:spacing w:before="240" w:after="0" w:line="480" w:lineRule="auto"/>
        <w:rPr>
          <w:szCs w:val="24"/>
        </w:rPr>
      </w:pPr>
      <w:r w:rsidRPr="00E41688">
        <w:rPr>
          <w:b/>
          <w:bCs/>
          <w:szCs w:val="24"/>
        </w:rPr>
        <w:t xml:space="preserve">MASH2 amino acid sequence encoded by LVL159 (His-MASH2-w/o exon 1 –w/o </w:t>
      </w:r>
      <w:proofErr w:type="spellStart"/>
      <w:r w:rsidRPr="00E41688">
        <w:rPr>
          <w:b/>
          <w:bCs/>
          <w:szCs w:val="24"/>
        </w:rPr>
        <w:t>polyproline</w:t>
      </w:r>
      <w:proofErr w:type="spellEnd"/>
      <w:r w:rsidRPr="00E41688">
        <w:rPr>
          <w:b/>
          <w:bCs/>
          <w:szCs w:val="24"/>
        </w:rPr>
        <w:t xml:space="preserve"> domain)</w:t>
      </w:r>
      <w:r w:rsidRPr="00E41688">
        <w:rPr>
          <w:szCs w:val="24"/>
        </w:rPr>
        <w:t>:</w:t>
      </w:r>
    </w:p>
    <w:p w14:paraId="5D6A9443" w14:textId="77777777" w:rsidR="00461138" w:rsidRPr="00E41688" w:rsidRDefault="00461138" w:rsidP="00461138">
      <w:pPr>
        <w:autoSpaceDE w:val="0"/>
        <w:autoSpaceDN w:val="0"/>
        <w:spacing w:after="100" w:afterAutospacing="1" w:line="480" w:lineRule="auto"/>
        <w:rPr>
          <w:szCs w:val="24"/>
        </w:rPr>
      </w:pPr>
      <w:r w:rsidRPr="00E41688">
        <w:rPr>
          <w:szCs w:val="24"/>
        </w:rPr>
        <w:lastRenderedPageBreak/>
        <w:t>MGHHHHHHHHHHSSGHIDDDDKHMDGGALPRLMPTSSGVAGACAARRRQASPELLRCSRRRRSGATEASSSSAAVARRNERERNRVKLVNLGFQALRQHVPHGGANKKLSKVETLRSAVEYIRALQRLLAEHDAVRAALAGGLLTPATPPSDRLGCSEPTSPRSAYSSEESSCEGELSPMEQELLDFSSWLGGY</w:t>
      </w:r>
    </w:p>
    <w:p w14:paraId="5CC6AB66" w14:textId="77777777" w:rsidR="00461138" w:rsidRPr="00E41688" w:rsidRDefault="00461138" w:rsidP="00461138">
      <w:pPr>
        <w:spacing w:after="200" w:line="480" w:lineRule="auto"/>
        <w:rPr>
          <w:szCs w:val="24"/>
        </w:rPr>
      </w:pPr>
    </w:p>
    <w:p w14:paraId="4CAA58D2" w14:textId="77777777" w:rsidR="00461138" w:rsidRPr="00E41688" w:rsidRDefault="00461138" w:rsidP="00461138">
      <w:pPr>
        <w:spacing w:before="100" w:beforeAutospacing="1" w:line="480" w:lineRule="auto"/>
        <w:rPr>
          <w:b/>
          <w:bCs/>
          <w:szCs w:val="24"/>
          <w:u w:val="single"/>
        </w:rPr>
      </w:pPr>
      <w:r w:rsidRPr="00E41688">
        <w:rPr>
          <w:b/>
          <w:bCs/>
          <w:szCs w:val="24"/>
          <w:u w:val="single"/>
        </w:rPr>
        <w:t>LVL191</w:t>
      </w:r>
    </w:p>
    <w:p w14:paraId="3E1E584A" w14:textId="77777777" w:rsidR="00461138" w:rsidRPr="00E41688" w:rsidRDefault="00461138" w:rsidP="00461138">
      <w:pPr>
        <w:spacing w:after="0" w:line="480" w:lineRule="auto"/>
        <w:rPr>
          <w:b/>
          <w:bCs/>
          <w:szCs w:val="24"/>
        </w:rPr>
      </w:pPr>
      <w:r w:rsidRPr="00E41688">
        <w:rPr>
          <w:b/>
          <w:bCs/>
          <w:szCs w:val="24"/>
        </w:rPr>
        <w:t>MASH2</w:t>
      </w:r>
      <w:r w:rsidRPr="00E41688">
        <w:rPr>
          <w:b/>
          <w:szCs w:val="24"/>
        </w:rPr>
        <w:t xml:space="preserve"> </w:t>
      </w:r>
      <w:r w:rsidRPr="00E41688">
        <w:rPr>
          <w:b/>
          <w:bCs/>
          <w:szCs w:val="24"/>
        </w:rPr>
        <w:t xml:space="preserve">encoding DNA sequence in LVL191 </w:t>
      </w:r>
      <w:r w:rsidRPr="00E41688">
        <w:rPr>
          <w:b/>
          <w:szCs w:val="24"/>
        </w:rPr>
        <w:t>(MASH2-w/o exon 1)</w:t>
      </w:r>
      <w:r w:rsidRPr="00E41688">
        <w:rPr>
          <w:b/>
          <w:bCs/>
          <w:szCs w:val="24"/>
        </w:rPr>
        <w:t>:</w:t>
      </w:r>
    </w:p>
    <w:p w14:paraId="2D2DED38" w14:textId="77777777" w:rsidR="00461138" w:rsidRPr="00E41688" w:rsidRDefault="00461138" w:rsidP="00461138">
      <w:pPr>
        <w:spacing w:after="0" w:line="480" w:lineRule="auto"/>
        <w:rPr>
          <w:szCs w:val="24"/>
        </w:rPr>
      </w:pPr>
      <w:r w:rsidRPr="00E41688">
        <w:rPr>
          <w:szCs w:val="24"/>
        </w:rPr>
        <w:t>atggacggaggagcactgcccaggctgatgcctaccagctctggcgtcgcaggcgcatgtgctgccagaagaaggcaggccagccccgagctgctgaggtgcagcaggcggagaagaagcggcgccaccgaggccagctctagcagcgccgctgtggccagaagaaacgagagagagaggaacagggtcaagctggtgaacctgggcttccaggccctgaggcagcacgtgccccacggcggagctaacaagaagctgtccaaggtcgagacactgagaagcgccgtggagtacatcagggccctccagaggctgctggccgagcacgacgccgtgagagccgctctcgctggcggactgctgacccccgccaccccccctagcgacgagtgcgcacagccaagcgcctctcctgccagcgcctccctgagctgcgccagcaccagccctagccccgacaggctgggctgctccgagcctaccagccccagaagcgcctacagcagcgaggaaagcagctgcgagggcgagctgtcccctatggaacaggaactgctggacttcagcagctggctgggcggctactga</w:t>
      </w:r>
    </w:p>
    <w:p w14:paraId="55F24B1E" w14:textId="77777777" w:rsidR="00461138" w:rsidRPr="00E41688" w:rsidRDefault="00461138" w:rsidP="00461138">
      <w:pPr>
        <w:spacing w:before="100" w:beforeAutospacing="1" w:after="100" w:afterAutospacing="1" w:line="480" w:lineRule="auto"/>
        <w:rPr>
          <w:szCs w:val="24"/>
        </w:rPr>
      </w:pPr>
    </w:p>
    <w:p w14:paraId="4B38AC91" w14:textId="77777777" w:rsidR="00461138" w:rsidRPr="00E41688" w:rsidRDefault="00461138" w:rsidP="00461138">
      <w:pPr>
        <w:autoSpaceDE w:val="0"/>
        <w:autoSpaceDN w:val="0"/>
        <w:spacing w:line="480" w:lineRule="auto"/>
        <w:rPr>
          <w:b/>
          <w:bCs/>
          <w:szCs w:val="24"/>
        </w:rPr>
      </w:pPr>
      <w:r w:rsidRPr="00E41688">
        <w:rPr>
          <w:b/>
          <w:bCs/>
          <w:szCs w:val="24"/>
        </w:rPr>
        <w:t xml:space="preserve">MASH2 amino acid sequence encoded by LVL191 </w:t>
      </w:r>
      <w:r w:rsidRPr="00E41688">
        <w:rPr>
          <w:b/>
          <w:szCs w:val="24"/>
        </w:rPr>
        <w:t>(MASH2-w/o exon 1)</w:t>
      </w:r>
      <w:r w:rsidRPr="00E41688">
        <w:rPr>
          <w:b/>
          <w:bCs/>
          <w:szCs w:val="24"/>
        </w:rPr>
        <w:t>:</w:t>
      </w:r>
    </w:p>
    <w:p w14:paraId="58411B61" w14:textId="77777777" w:rsidR="00461138" w:rsidRPr="00E41688" w:rsidRDefault="00461138" w:rsidP="00461138">
      <w:pPr>
        <w:autoSpaceDE w:val="0"/>
        <w:autoSpaceDN w:val="0"/>
        <w:spacing w:line="480" w:lineRule="auto"/>
        <w:rPr>
          <w:bCs/>
          <w:szCs w:val="24"/>
        </w:rPr>
      </w:pPr>
      <w:r w:rsidRPr="00E41688">
        <w:rPr>
          <w:bCs/>
          <w:szCs w:val="24"/>
        </w:rPr>
        <w:t>MDGGALPRLMPTSSGVAGACAARRRQASPELLRCSRRRRSGATEASSSSAAVARRNERERNRVKLVNLGFQALRQHVPHGGANKKLSKVETLRSAVEYIRALQRLLAEHDAVRAALAGGLLTPATPPSDECAQPSASPASASLSCASTSPSPDRLGCSEPTSPRSAYSSEESSCEGELSPMEQELLDFSSWLGGY</w:t>
      </w:r>
    </w:p>
    <w:p w14:paraId="54C436DF" w14:textId="77777777" w:rsidR="00461138" w:rsidRPr="00E41688" w:rsidRDefault="00461138" w:rsidP="00461138">
      <w:pPr>
        <w:autoSpaceDE w:val="0"/>
        <w:autoSpaceDN w:val="0"/>
        <w:spacing w:before="100" w:beforeAutospacing="1" w:line="480" w:lineRule="auto"/>
        <w:rPr>
          <w:szCs w:val="24"/>
          <w:u w:val="single"/>
        </w:rPr>
      </w:pPr>
      <w:proofErr w:type="spellStart"/>
      <w:r w:rsidRPr="00E41688">
        <w:rPr>
          <w:b/>
          <w:bCs/>
          <w:szCs w:val="24"/>
          <w:u w:val="single"/>
        </w:rPr>
        <w:lastRenderedPageBreak/>
        <w:t>Geneart</w:t>
      </w:r>
      <w:proofErr w:type="spellEnd"/>
      <w:r w:rsidRPr="00E41688">
        <w:rPr>
          <w:b/>
          <w:bCs/>
          <w:szCs w:val="24"/>
          <w:u w:val="single"/>
        </w:rPr>
        <w:t xml:space="preserve"> 0709989</w:t>
      </w:r>
    </w:p>
    <w:p w14:paraId="0679F2AA" w14:textId="77777777" w:rsidR="00461138" w:rsidRPr="00E41688" w:rsidRDefault="00461138" w:rsidP="00461138">
      <w:pPr>
        <w:autoSpaceDE w:val="0"/>
        <w:autoSpaceDN w:val="0"/>
        <w:spacing w:after="0" w:line="480" w:lineRule="auto"/>
        <w:rPr>
          <w:szCs w:val="24"/>
        </w:rPr>
      </w:pPr>
      <w:r w:rsidRPr="00E41688">
        <w:rPr>
          <w:b/>
          <w:bCs/>
          <w:szCs w:val="24"/>
        </w:rPr>
        <w:t xml:space="preserve">MASH2 encoding DNA sequence in </w:t>
      </w:r>
      <w:proofErr w:type="spellStart"/>
      <w:r w:rsidRPr="00E41688">
        <w:rPr>
          <w:b/>
          <w:bCs/>
          <w:szCs w:val="24"/>
        </w:rPr>
        <w:t>GeneArt</w:t>
      </w:r>
      <w:proofErr w:type="spellEnd"/>
      <w:r w:rsidRPr="00E41688">
        <w:rPr>
          <w:b/>
          <w:bCs/>
          <w:szCs w:val="24"/>
        </w:rPr>
        <w:t xml:space="preserve"> 0709989 (MASH2 w/o </w:t>
      </w:r>
      <w:proofErr w:type="spellStart"/>
      <w:r w:rsidRPr="00E41688">
        <w:rPr>
          <w:b/>
          <w:bCs/>
          <w:szCs w:val="24"/>
        </w:rPr>
        <w:t>polyproline</w:t>
      </w:r>
      <w:proofErr w:type="spellEnd"/>
      <w:r w:rsidRPr="00E41688">
        <w:rPr>
          <w:b/>
          <w:bCs/>
          <w:szCs w:val="24"/>
        </w:rPr>
        <w:t xml:space="preserve"> domain):</w:t>
      </w:r>
    </w:p>
    <w:p w14:paraId="0F5F1B95" w14:textId="77777777" w:rsidR="00461138" w:rsidRPr="00E41688" w:rsidRDefault="00461138" w:rsidP="00461138">
      <w:pPr>
        <w:autoSpaceDE w:val="0"/>
        <w:autoSpaceDN w:val="0"/>
        <w:spacing w:before="100" w:beforeAutospacing="1" w:after="100" w:afterAutospacing="1" w:line="480" w:lineRule="auto"/>
        <w:rPr>
          <w:szCs w:val="24"/>
        </w:rPr>
      </w:pPr>
      <w:r w:rsidRPr="00E41688">
        <w:rPr>
          <w:szCs w:val="24"/>
        </w:rPr>
        <w:t>atggaagcgcatctggattggtatggcgtgccgggcctgcaagaagcgagcgacgcctgcccgcgtgaaagctgtagctctgccctgccggaagcacgtgaaggcgcgaacgtgcattttccgccgcatccggtgccgcgtgaacatttttcttgcgctgccccggaactggttgcgggtgcgcagggtctgaacgcgagcctgatggatggtggtgcgctgccgcgtctgatgccgaccagctctggtgtggcgggtgcgtgtgcggcgcgtcgtcgtcaggcgagcccggaactgctgcgctgtagccgccgtcgtcgtagcggtgcgaccgaagcgagcagcagcagcgcggcggttgcgcgtcgtaacgaacgtgaacgtaaccgtgtgaaactggtgaacctgggctttcaggcgctgcgtcagcatgtgccgcatggcggtgcgaacaaaaaactgagcaaagtggaaacgctgcgctctgcggtggaatatattcgtgcgctgcaacgcctgctggccgaacatgatgcggttcgtgcggcgctggcaggtggtctgctgacgccggcgaccccgccgagcgatcgtctgggttgcagcgaaccgaccagcccgcgtagcgcgtatagcagcgaagaaagcagctgcgaaggcgaactgagcccgatggaacaggaactgctggattttagcagctggctgggcggctatcatcatcatcaccatcattaa </w:t>
      </w:r>
    </w:p>
    <w:p w14:paraId="4EB1E2F8" w14:textId="77777777" w:rsidR="00461138" w:rsidRPr="00E41688" w:rsidRDefault="00461138" w:rsidP="00461138">
      <w:pPr>
        <w:autoSpaceDE w:val="0"/>
        <w:autoSpaceDN w:val="0"/>
        <w:spacing w:before="100" w:beforeAutospacing="1" w:after="100" w:afterAutospacing="1" w:line="480" w:lineRule="auto"/>
        <w:rPr>
          <w:szCs w:val="24"/>
        </w:rPr>
      </w:pPr>
    </w:p>
    <w:p w14:paraId="195D14A5" w14:textId="77777777" w:rsidR="00461138" w:rsidRPr="00E41688" w:rsidRDefault="00461138" w:rsidP="00461138">
      <w:pPr>
        <w:autoSpaceDE w:val="0"/>
        <w:autoSpaceDN w:val="0"/>
        <w:spacing w:after="0" w:line="480" w:lineRule="auto"/>
        <w:rPr>
          <w:szCs w:val="24"/>
        </w:rPr>
      </w:pPr>
      <w:r w:rsidRPr="00E41688">
        <w:rPr>
          <w:b/>
          <w:bCs/>
          <w:szCs w:val="24"/>
        </w:rPr>
        <w:t xml:space="preserve">MASH2 amino acid sequence encoded by </w:t>
      </w:r>
      <w:proofErr w:type="spellStart"/>
      <w:r w:rsidRPr="00E41688">
        <w:rPr>
          <w:b/>
          <w:bCs/>
          <w:szCs w:val="24"/>
        </w:rPr>
        <w:t>GeneArt</w:t>
      </w:r>
      <w:proofErr w:type="spellEnd"/>
      <w:r w:rsidRPr="00E41688">
        <w:rPr>
          <w:b/>
          <w:bCs/>
          <w:szCs w:val="24"/>
        </w:rPr>
        <w:t xml:space="preserve"> 079989 template (MASH2 w/o </w:t>
      </w:r>
      <w:proofErr w:type="spellStart"/>
      <w:r w:rsidRPr="00E41688">
        <w:rPr>
          <w:b/>
          <w:bCs/>
          <w:szCs w:val="24"/>
        </w:rPr>
        <w:t>polyproline</w:t>
      </w:r>
      <w:proofErr w:type="spellEnd"/>
      <w:r w:rsidRPr="00E41688">
        <w:rPr>
          <w:b/>
          <w:bCs/>
          <w:szCs w:val="24"/>
        </w:rPr>
        <w:t xml:space="preserve"> domain):</w:t>
      </w:r>
    </w:p>
    <w:p w14:paraId="22EDBB89" w14:textId="77777777" w:rsidR="00461138" w:rsidRPr="00E41688" w:rsidRDefault="00461138" w:rsidP="00461138">
      <w:pPr>
        <w:autoSpaceDE w:val="0"/>
        <w:autoSpaceDN w:val="0"/>
        <w:spacing w:after="0" w:line="480" w:lineRule="auto"/>
        <w:rPr>
          <w:szCs w:val="24"/>
        </w:rPr>
      </w:pPr>
      <w:r w:rsidRPr="00E41688">
        <w:rPr>
          <w:szCs w:val="24"/>
        </w:rPr>
        <w:t>MEAHLDWYGVPGLQEASDACPRESCSSALPEAREGANVHFPPHPVPREHFSCAAPELVAGAQGLNASLMDGGALPRLMPTSSGVAGACAARRRQASPELLRCSRRRRSGATEASSSSAAVARRNERERNRVKLVNLGFQALRQHVPHGGANKKLSKVETLRSAVEYIRALQRLLAEHDAVRAALAGGLLTPATPPSDRLGCSEPTSPRSAYSSEESSCEGELSPMEQELLDFSSWLGGYHHHHHH</w:t>
      </w:r>
    </w:p>
    <w:p w14:paraId="15403616" w14:textId="77777777" w:rsidR="00461138" w:rsidRPr="00DD596D" w:rsidRDefault="00461138" w:rsidP="00461138">
      <w:pPr>
        <w:spacing w:after="160" w:line="480" w:lineRule="auto"/>
        <w:rPr>
          <w:sz w:val="20"/>
        </w:rPr>
      </w:pPr>
      <w:r w:rsidRPr="00DD596D">
        <w:rPr>
          <w:sz w:val="20"/>
        </w:rPr>
        <w:br w:type="page"/>
      </w:r>
    </w:p>
    <w:p w14:paraId="5B67B020" w14:textId="77777777" w:rsidR="00461138" w:rsidRPr="00E41688" w:rsidRDefault="00461138" w:rsidP="00461138">
      <w:pPr>
        <w:spacing w:line="480" w:lineRule="auto"/>
        <w:outlineLvl w:val="0"/>
        <w:rPr>
          <w:b/>
          <w:szCs w:val="24"/>
        </w:rPr>
      </w:pPr>
      <w:r w:rsidRPr="00E41688">
        <w:rPr>
          <w:b/>
          <w:szCs w:val="24"/>
        </w:rPr>
        <w:lastRenderedPageBreak/>
        <w:t xml:space="preserve">T-cell responses in CB6F1 and </w:t>
      </w:r>
      <w:r w:rsidRPr="00E41688">
        <w:rPr>
          <w:b/>
          <w:i/>
          <w:szCs w:val="24"/>
        </w:rPr>
        <w:t>Apc</w:t>
      </w:r>
      <w:r w:rsidRPr="00E41688">
        <w:rPr>
          <w:b/>
          <w:i/>
          <w:szCs w:val="24"/>
          <w:vertAlign w:val="superscript"/>
        </w:rPr>
        <w:t>+/Min-FCCC</w:t>
      </w:r>
      <w:r w:rsidRPr="00E41688">
        <w:rPr>
          <w:b/>
          <w:szCs w:val="24"/>
        </w:rPr>
        <w:t xml:space="preserve"> mice</w:t>
      </w:r>
    </w:p>
    <w:p w14:paraId="33DC9611" w14:textId="77777777" w:rsidR="00461138" w:rsidRPr="00E41688" w:rsidRDefault="00461138" w:rsidP="00461138">
      <w:pPr>
        <w:pStyle w:val="listbull"/>
        <w:spacing w:line="480" w:lineRule="auto"/>
        <w:rPr>
          <w:b/>
          <w:i/>
          <w:szCs w:val="24"/>
          <w:lang w:eastAsia="ko-KR"/>
        </w:rPr>
      </w:pPr>
      <w:r w:rsidRPr="00E41688">
        <w:rPr>
          <w:b/>
          <w:i/>
          <w:szCs w:val="24"/>
          <w:lang w:eastAsia="ko-KR"/>
        </w:rPr>
        <w:t>Re-stimulation of T-cells in vitro</w:t>
      </w:r>
    </w:p>
    <w:p w14:paraId="3075C6DE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>Splenocytes were isolated from injected animals and resuspended at a final concentration of 10x10</w:t>
      </w:r>
      <w:r w:rsidRPr="00E41688">
        <w:rPr>
          <w:szCs w:val="24"/>
          <w:vertAlign w:val="superscript"/>
        </w:rPr>
        <w:t>6</w:t>
      </w:r>
      <w:r w:rsidRPr="00E41688">
        <w:rPr>
          <w:szCs w:val="24"/>
        </w:rPr>
        <w:t xml:space="preserve"> cells/ml in RPMI 1640 culture medium with the following additives: penicillin-streptomycin (1X), MEM non-essential AA (1X), 2-mercaptoethanol (55 mM), sodium pyruvate (100 mM), L-Glutamine (200 mM). Live splenocytes (10</w:t>
      </w:r>
      <w:r w:rsidRPr="00E41688">
        <w:rPr>
          <w:szCs w:val="24"/>
          <w:vertAlign w:val="superscript"/>
        </w:rPr>
        <w:t>6</w:t>
      </w:r>
      <w:r w:rsidRPr="00E41688">
        <w:rPr>
          <w:szCs w:val="24"/>
        </w:rPr>
        <w:t xml:space="preserve"> cells) were re-stimulated </w:t>
      </w:r>
      <w:r w:rsidRPr="00E41688">
        <w:rPr>
          <w:i/>
          <w:szCs w:val="24"/>
        </w:rPr>
        <w:t>in vitro</w:t>
      </w:r>
      <w:r w:rsidRPr="00E41688">
        <w:rPr>
          <w:szCs w:val="24"/>
        </w:rPr>
        <w:t xml:space="preserve"> for 2h at 37°C in 96-round bottom well plates with either RPMI buffer (RPMI 1640 + additives + 5% heat-inactivated Fetal Bovine Serum [FBS]) or with a bank of 63 peptides covering the entire sequence of MASH2 protein (1 µg/mL for each peptide in RPMI buffer); each peptide was a 15-mer, overlappin</w:t>
      </w:r>
      <w:r w:rsidR="000B51AF">
        <w:rPr>
          <w:szCs w:val="24"/>
        </w:rPr>
        <w:t xml:space="preserve">g the next peptide by 11 AA </w:t>
      </w:r>
      <w:r w:rsidR="000B51AF" w:rsidRPr="00375D43">
        <w:rPr>
          <w:color w:val="000000" w:themeColor="text1"/>
          <w:szCs w:val="24"/>
        </w:rPr>
        <w:t>(</w:t>
      </w:r>
      <w:r w:rsidRPr="00375D43">
        <w:rPr>
          <w:color w:val="000000" w:themeColor="text1"/>
          <w:szCs w:val="24"/>
        </w:rPr>
        <w:t>Table</w:t>
      </w:r>
      <w:r w:rsidR="000B51AF" w:rsidRPr="00375D43">
        <w:rPr>
          <w:color w:val="000000" w:themeColor="text1"/>
          <w:szCs w:val="24"/>
        </w:rPr>
        <w:t xml:space="preserve"> A</w:t>
      </w:r>
      <w:r w:rsidRPr="00375D43">
        <w:rPr>
          <w:color w:val="000000" w:themeColor="text1"/>
          <w:szCs w:val="24"/>
        </w:rPr>
        <w:t xml:space="preserve">). </w:t>
      </w:r>
      <w:r w:rsidRPr="00E41688">
        <w:rPr>
          <w:szCs w:val="24"/>
        </w:rPr>
        <w:t xml:space="preserve">To investigate the immunodominant regions, 16 different pools of peptides were arranged according </w:t>
      </w:r>
      <w:r w:rsidRPr="00E41688">
        <w:rPr>
          <w:bCs/>
          <w:szCs w:val="24"/>
        </w:rPr>
        <w:t>to a matrix such that any 2 pools of peptide</w:t>
      </w:r>
      <w:r w:rsidR="000B51AF">
        <w:rPr>
          <w:bCs/>
          <w:szCs w:val="24"/>
        </w:rPr>
        <w:t xml:space="preserve">s had only 1 common peptide </w:t>
      </w:r>
      <w:r w:rsidR="000B51AF" w:rsidRPr="00375D43">
        <w:rPr>
          <w:bCs/>
          <w:color w:val="000000" w:themeColor="text1"/>
          <w:szCs w:val="24"/>
        </w:rPr>
        <w:t>(</w:t>
      </w:r>
      <w:r w:rsidRPr="00375D43">
        <w:rPr>
          <w:bCs/>
          <w:color w:val="000000" w:themeColor="text1"/>
          <w:szCs w:val="24"/>
        </w:rPr>
        <w:t>Table</w:t>
      </w:r>
      <w:r w:rsidR="000B51AF" w:rsidRPr="00375D43">
        <w:rPr>
          <w:bCs/>
          <w:color w:val="000000" w:themeColor="text1"/>
          <w:szCs w:val="24"/>
        </w:rPr>
        <w:t xml:space="preserve"> B</w:t>
      </w:r>
      <w:r w:rsidRPr="00375D43">
        <w:rPr>
          <w:bCs/>
          <w:color w:val="000000" w:themeColor="text1"/>
          <w:szCs w:val="24"/>
        </w:rPr>
        <w:t>).</w:t>
      </w:r>
    </w:p>
    <w:p w14:paraId="315B116F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 xml:space="preserve">The re-stimulation of splenocytes was done in a final volume of 200 µl RPMI with 5% FBS containing co-stimulatory rat anti-mouse anti-CD49d and anti-CD28 antibodies (Becton Dickinson [BD]) at 2 µg/ml each. After an incubation of 2h at 37°C, the secretion of cytokines was blocked by the addition of 50 µl of </w:t>
      </w:r>
      <w:proofErr w:type="spellStart"/>
      <w:r w:rsidRPr="00E41688">
        <w:rPr>
          <w:szCs w:val="24"/>
        </w:rPr>
        <w:t>brefeldin</w:t>
      </w:r>
      <w:proofErr w:type="spellEnd"/>
      <w:r w:rsidRPr="00E41688">
        <w:rPr>
          <w:szCs w:val="24"/>
        </w:rPr>
        <w:t xml:space="preserve"> (Golgi Plug, BD; 1/1000) in RPMI with 5% FBS.</w:t>
      </w:r>
    </w:p>
    <w:p w14:paraId="0DB8A08D" w14:textId="77777777" w:rsidR="00461138" w:rsidRPr="00E41688" w:rsidRDefault="00461138" w:rsidP="00461138">
      <w:pPr>
        <w:spacing w:after="120" w:line="480" w:lineRule="auto"/>
        <w:rPr>
          <w:b/>
          <w:i/>
          <w:szCs w:val="24"/>
        </w:rPr>
      </w:pPr>
      <w:r w:rsidRPr="00E41688">
        <w:rPr>
          <w:b/>
          <w:i/>
          <w:szCs w:val="24"/>
        </w:rPr>
        <w:t>CD4+ and CD8+ T-cell staining</w:t>
      </w:r>
    </w:p>
    <w:p w14:paraId="7EF3F0CC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 xml:space="preserve">Cells were transferred to a 96-conical bottom well plate, centrifuged (300 x g for 5 min at 4°C) and washed with 200 µl </w:t>
      </w:r>
      <w:r w:rsidRPr="00E41688">
        <w:rPr>
          <w:rStyle w:val="st1"/>
          <w:szCs w:val="24"/>
        </w:rPr>
        <w:t>Fluorescence-Activated Cell Sorting</w:t>
      </w:r>
      <w:r w:rsidRPr="00E41688">
        <w:rPr>
          <w:szCs w:val="24"/>
        </w:rPr>
        <w:t xml:space="preserve"> (FACS) buffer (PBS with 1% FBS). The cell pellets were incubated during 10 min at 4°C with 50 µl of rat anti-mouse CD16/CD32 antibody (2.4G2, BD; 0.5 mg/mL) in FACS buffer, protected from light, to block non-specific </w:t>
      </w:r>
      <w:r w:rsidRPr="00E41688">
        <w:rPr>
          <w:szCs w:val="24"/>
        </w:rPr>
        <w:lastRenderedPageBreak/>
        <w:t xml:space="preserve">binding to </w:t>
      </w:r>
      <w:proofErr w:type="spellStart"/>
      <w:r w:rsidRPr="00E41688">
        <w:rPr>
          <w:szCs w:val="24"/>
        </w:rPr>
        <w:t>Fcɣ</w:t>
      </w:r>
      <w:proofErr w:type="spellEnd"/>
      <w:r w:rsidRPr="00E41688">
        <w:rPr>
          <w:szCs w:val="24"/>
        </w:rPr>
        <w:t xml:space="preserve"> receptors. CD4+ and CD8+ T-cells were stained (30 min at 4°C, protected from light) by addition of 50 µl of master mix containing fluorescent antibodies CD4 APC-Cy7mAb (1/200; BD) and CD8a PerCP-Cy5.5mAb (1/200; BD) in FACS buffer.</w:t>
      </w:r>
    </w:p>
    <w:p w14:paraId="6F69CF6C" w14:textId="77777777" w:rsidR="00461138" w:rsidRPr="00E41688" w:rsidRDefault="00461138" w:rsidP="00461138">
      <w:pPr>
        <w:spacing w:after="120" w:line="480" w:lineRule="auto"/>
        <w:rPr>
          <w:b/>
          <w:i/>
          <w:szCs w:val="24"/>
        </w:rPr>
      </w:pPr>
      <w:proofErr w:type="spellStart"/>
      <w:r w:rsidRPr="00E41688">
        <w:rPr>
          <w:b/>
          <w:i/>
          <w:szCs w:val="24"/>
        </w:rPr>
        <w:t>Permeabilization</w:t>
      </w:r>
      <w:proofErr w:type="spellEnd"/>
      <w:r w:rsidRPr="00E41688">
        <w:rPr>
          <w:b/>
          <w:i/>
          <w:szCs w:val="24"/>
        </w:rPr>
        <w:t xml:space="preserve"> and cytokine staining</w:t>
      </w:r>
    </w:p>
    <w:p w14:paraId="49475240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 xml:space="preserve">Cells were washed in FACS buffer and centrifuged (300 x g for 5 min at 4°C). The cells were fixed in 200 µl of </w:t>
      </w:r>
      <w:proofErr w:type="spellStart"/>
      <w:r w:rsidRPr="00E41688">
        <w:rPr>
          <w:szCs w:val="24"/>
        </w:rPr>
        <w:t>cytoFix-cytoPerm</w:t>
      </w:r>
      <w:proofErr w:type="spellEnd"/>
      <w:r w:rsidRPr="00E41688">
        <w:rPr>
          <w:szCs w:val="24"/>
        </w:rPr>
        <w:t xml:space="preserve"> solution (BD) for 20 min at 4°C and then centrifuged (500 x g for 5 min at 4°C). Cells were washed with 200 µl a 1x concentration of </w:t>
      </w:r>
      <w:proofErr w:type="spellStart"/>
      <w:r w:rsidRPr="00E41688">
        <w:rPr>
          <w:szCs w:val="24"/>
        </w:rPr>
        <w:t>permeabilizing</w:t>
      </w:r>
      <w:proofErr w:type="spellEnd"/>
      <w:r w:rsidRPr="00E41688">
        <w:rPr>
          <w:szCs w:val="24"/>
        </w:rPr>
        <w:t xml:space="preserve"> solution (perm WASH; BD) in sterile water and centrifuged (500 x g for 5 min at 4°C).</w:t>
      </w:r>
    </w:p>
    <w:p w14:paraId="502B505E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szCs w:val="24"/>
        </w:rPr>
        <w:t xml:space="preserve">Pellets were incubated 2h at 4°C protected from light with 50 µl of a mix of fluorescent antibodies against IFN-γ APC </w:t>
      </w:r>
      <w:proofErr w:type="spellStart"/>
      <w:r w:rsidRPr="00E41688">
        <w:rPr>
          <w:szCs w:val="24"/>
        </w:rPr>
        <w:t>mAb</w:t>
      </w:r>
      <w:proofErr w:type="spellEnd"/>
      <w:r w:rsidRPr="00E41688">
        <w:rPr>
          <w:szCs w:val="24"/>
        </w:rPr>
        <w:t xml:space="preserve"> (1/150; BD) and TNF-α PE-Cy7 </w:t>
      </w:r>
      <w:proofErr w:type="spellStart"/>
      <w:r w:rsidRPr="00E41688">
        <w:rPr>
          <w:szCs w:val="24"/>
        </w:rPr>
        <w:t>mAb</w:t>
      </w:r>
      <w:proofErr w:type="spellEnd"/>
      <w:r w:rsidRPr="00E41688">
        <w:rPr>
          <w:szCs w:val="24"/>
        </w:rPr>
        <w:t xml:space="preserve"> (1/150; BD) in the perm WASH 1x solution (BD). Cells were washed, centrifuged (500 x g for 5 min at 4°C) and re-suspended in BD Stabilizing fixative (1x; BD) before FACS analysis (Canto II from BD). Data are expressed in percentages of double-positive IFN-γ</w:t>
      </w:r>
      <w:r w:rsidRPr="00E41688">
        <w:rPr>
          <w:szCs w:val="24"/>
          <w:vertAlign w:val="superscript"/>
        </w:rPr>
        <w:t>+</w:t>
      </w:r>
      <w:r w:rsidRPr="00E41688">
        <w:rPr>
          <w:szCs w:val="24"/>
        </w:rPr>
        <w:t xml:space="preserve"> and TNF-α</w:t>
      </w:r>
      <w:r w:rsidRPr="00E41688">
        <w:rPr>
          <w:szCs w:val="24"/>
          <w:vertAlign w:val="superscript"/>
        </w:rPr>
        <w:t>+</w:t>
      </w:r>
      <w:r w:rsidRPr="00E41688">
        <w:rPr>
          <w:szCs w:val="24"/>
        </w:rPr>
        <w:t xml:space="preserve"> CD4+ or CD8+ T-cells. </w:t>
      </w:r>
    </w:p>
    <w:p w14:paraId="28B70E4D" w14:textId="77777777" w:rsidR="00461138" w:rsidRPr="00E41688" w:rsidRDefault="00461138" w:rsidP="00461138">
      <w:pPr>
        <w:spacing w:after="160" w:line="259" w:lineRule="auto"/>
        <w:rPr>
          <w:szCs w:val="24"/>
        </w:rPr>
      </w:pPr>
      <w:r w:rsidRPr="00E41688">
        <w:rPr>
          <w:szCs w:val="24"/>
        </w:rPr>
        <w:br w:type="page"/>
      </w:r>
    </w:p>
    <w:p w14:paraId="11AC65E2" w14:textId="77777777" w:rsidR="00461138" w:rsidRPr="00E41688" w:rsidRDefault="00461138" w:rsidP="00461138">
      <w:pPr>
        <w:spacing w:line="480" w:lineRule="auto"/>
        <w:rPr>
          <w:szCs w:val="24"/>
        </w:rPr>
      </w:pPr>
      <w:r w:rsidRPr="00375D43">
        <w:rPr>
          <w:b/>
          <w:color w:val="000000" w:themeColor="text1"/>
          <w:szCs w:val="24"/>
        </w:rPr>
        <w:lastRenderedPageBreak/>
        <w:t>Table</w:t>
      </w:r>
      <w:r w:rsidR="000B51AF" w:rsidRPr="00375D43">
        <w:rPr>
          <w:b/>
          <w:color w:val="000000" w:themeColor="text1"/>
          <w:szCs w:val="24"/>
        </w:rPr>
        <w:t xml:space="preserve"> A</w:t>
      </w:r>
      <w:r w:rsidRPr="00375D43">
        <w:rPr>
          <w:b/>
          <w:color w:val="000000" w:themeColor="text1"/>
          <w:szCs w:val="24"/>
        </w:rPr>
        <w:t>.</w:t>
      </w:r>
      <w:r w:rsidRPr="00375D43">
        <w:rPr>
          <w:color w:val="000000" w:themeColor="text1"/>
          <w:szCs w:val="24"/>
        </w:rPr>
        <w:t xml:space="preserve"> </w:t>
      </w:r>
      <w:r w:rsidRPr="00E41688">
        <w:rPr>
          <w:szCs w:val="24"/>
        </w:rPr>
        <w:t>Sequences of the 63 15-mer overlapping peptides in the MASH2 matrix used for T-cell immunogenicity assessment</w:t>
      </w:r>
    </w:p>
    <w:tbl>
      <w:tblPr>
        <w:tblW w:w="2699" w:type="dxa"/>
        <w:jc w:val="center"/>
        <w:tblLook w:val="04A0" w:firstRow="1" w:lastRow="0" w:firstColumn="1" w:lastColumn="0" w:noHBand="0" w:noVBand="1"/>
      </w:tblPr>
      <w:tblGrid>
        <w:gridCol w:w="416"/>
        <w:gridCol w:w="2417"/>
      </w:tblGrid>
      <w:tr w:rsidR="00461138" w:rsidRPr="00DD596D" w14:paraId="26DAC6BB" w14:textId="77777777" w:rsidTr="008B5CCB">
        <w:trPr>
          <w:trHeight w:val="255"/>
          <w:jc w:val="center"/>
        </w:trPr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54A3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 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BA45" w14:textId="77777777" w:rsidR="00461138" w:rsidRPr="00DD596D" w:rsidRDefault="00461138" w:rsidP="008B5CCB">
            <w:pPr>
              <w:spacing w:after="0"/>
              <w:jc w:val="center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MASH2 peptides </w:t>
            </w:r>
          </w:p>
        </w:tc>
      </w:tr>
      <w:tr w:rsidR="00461138" w:rsidRPr="00DD596D" w14:paraId="2E244479" w14:textId="77777777" w:rsidTr="008B5CCB">
        <w:trPr>
          <w:trHeight w:val="255"/>
          <w:jc w:val="center"/>
        </w:trPr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A95C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1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F574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MEAHLDWYGVPGLQE </w:t>
            </w:r>
          </w:p>
        </w:tc>
      </w:tr>
      <w:tr w:rsidR="00461138" w:rsidRPr="00DD596D" w14:paraId="5D36D8C7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063ADEC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B141A04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LDWYGVPGLQEASDA </w:t>
            </w:r>
          </w:p>
        </w:tc>
      </w:tr>
      <w:tr w:rsidR="00461138" w:rsidRPr="00DD596D" w14:paraId="656AFC33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C273585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73CE006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GVPGLQEASDACPRE </w:t>
            </w:r>
          </w:p>
        </w:tc>
      </w:tr>
      <w:tr w:rsidR="00461138" w:rsidRPr="00DD596D" w14:paraId="79EA02C6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45A2F4E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2D5AA11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LQEASDACPRESCSS </w:t>
            </w:r>
          </w:p>
        </w:tc>
      </w:tr>
      <w:tr w:rsidR="00461138" w:rsidRPr="00DD596D" w14:paraId="6B2A4EC6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1795367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5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681586E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SDACPRESCSSALPE </w:t>
            </w:r>
          </w:p>
        </w:tc>
      </w:tr>
      <w:tr w:rsidR="00461138" w:rsidRPr="00DD596D" w14:paraId="61A2DB1C" w14:textId="77777777" w:rsidTr="008B5CCB">
        <w:trPr>
          <w:trHeight w:val="27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11CE176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C025C7C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PRESCSSALPEAREG </w:t>
            </w:r>
          </w:p>
        </w:tc>
      </w:tr>
      <w:tr w:rsidR="00461138" w:rsidRPr="00DD596D" w14:paraId="105ACAA5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FBCA7C0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37C3DC7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CSSALPEAREGANVH </w:t>
            </w:r>
          </w:p>
        </w:tc>
      </w:tr>
      <w:tr w:rsidR="00461138" w:rsidRPr="00DD596D" w14:paraId="13C018E1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61CDD22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C5C15E1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LPEAREGANVHFPPH </w:t>
            </w:r>
          </w:p>
        </w:tc>
      </w:tr>
      <w:tr w:rsidR="00461138" w:rsidRPr="00DD596D" w14:paraId="152E62F2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B8735CC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D27A695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REGANVHFPPHPVPR </w:t>
            </w:r>
          </w:p>
        </w:tc>
      </w:tr>
      <w:tr w:rsidR="00461138" w:rsidRPr="00DD596D" w14:paraId="10C6C3B9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F9695F6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10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F03D31D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NVHFPPHPVPREHFS </w:t>
            </w:r>
          </w:p>
        </w:tc>
      </w:tr>
      <w:tr w:rsidR="00461138" w:rsidRPr="00DD596D" w14:paraId="74DBEFDF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44F4EEC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1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1938ED8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PPHPVPREHFSCAAPE </w:t>
            </w:r>
          </w:p>
        </w:tc>
      </w:tr>
      <w:tr w:rsidR="00461138" w:rsidRPr="00DD596D" w14:paraId="5C5515B9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48E446F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1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0E42B11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VPREHFSCAAPELVA </w:t>
            </w:r>
          </w:p>
        </w:tc>
      </w:tr>
      <w:tr w:rsidR="00461138" w:rsidRPr="00DD596D" w14:paraId="418751E5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72F3F49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1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A9BAEA1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HFSCAAPELVAGAQG </w:t>
            </w:r>
          </w:p>
        </w:tc>
      </w:tr>
      <w:tr w:rsidR="00461138" w:rsidRPr="00DD596D" w14:paraId="34A1921F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F5D9E52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1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58FB1B7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AAPELVAGAQGLNAS </w:t>
            </w:r>
          </w:p>
        </w:tc>
      </w:tr>
      <w:tr w:rsidR="00461138" w:rsidRPr="00DD596D" w14:paraId="283E28F6" w14:textId="77777777" w:rsidTr="008B5CCB">
        <w:trPr>
          <w:trHeight w:val="27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56F8488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15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23C2402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LVAGAQGLNASLMDG </w:t>
            </w:r>
          </w:p>
        </w:tc>
      </w:tr>
      <w:tr w:rsidR="00461138" w:rsidRPr="00DD596D" w14:paraId="479B08EF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3B61CBD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1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C79616B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AQGLNASLMDGGALPR </w:t>
            </w:r>
          </w:p>
        </w:tc>
      </w:tr>
      <w:tr w:rsidR="00461138" w:rsidRPr="00DD596D" w14:paraId="2D5DCC84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1B2821B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1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8361202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NASLMDGGALPRLMPT </w:t>
            </w:r>
          </w:p>
        </w:tc>
      </w:tr>
      <w:tr w:rsidR="00461138" w:rsidRPr="00DD596D" w14:paraId="0CA6D212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27BAC1D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1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D8684F0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MDGGALPRLMPTSSG </w:t>
            </w:r>
          </w:p>
        </w:tc>
      </w:tr>
      <w:tr w:rsidR="00461138" w:rsidRPr="00DD596D" w14:paraId="14710C9B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6D5AFB6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1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EC2DBA4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ALPRLMPTSSGVAGA </w:t>
            </w:r>
          </w:p>
        </w:tc>
      </w:tr>
      <w:tr w:rsidR="00461138" w:rsidRPr="00DD596D" w14:paraId="4870D761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FFD4AAF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20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326F424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LMPTSSGVAGACAAR </w:t>
            </w:r>
          </w:p>
        </w:tc>
      </w:tr>
      <w:tr w:rsidR="00461138" w:rsidRPr="00DD596D" w14:paraId="017202F8" w14:textId="77777777" w:rsidTr="008B5CCB">
        <w:trPr>
          <w:trHeight w:val="27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C0376F6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2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BF7833A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SSGVAGACAARRRQA </w:t>
            </w:r>
          </w:p>
        </w:tc>
      </w:tr>
      <w:tr w:rsidR="00461138" w:rsidRPr="00DD596D" w14:paraId="14D394EA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DE88EBB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2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DB85CF9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AGACAARRRQASPEL </w:t>
            </w:r>
          </w:p>
        </w:tc>
      </w:tr>
      <w:tr w:rsidR="00461138" w:rsidRPr="00DD596D" w14:paraId="7F5ABF54" w14:textId="77777777" w:rsidTr="008B5CCB">
        <w:trPr>
          <w:trHeight w:val="27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40485AD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2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C890392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AARRRQASPELLRCS </w:t>
            </w:r>
          </w:p>
        </w:tc>
      </w:tr>
      <w:tr w:rsidR="00461138" w:rsidRPr="00DD596D" w14:paraId="5F1AE29D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76B066B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2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FE213B5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RQASPELLRCSRRRR </w:t>
            </w:r>
          </w:p>
        </w:tc>
      </w:tr>
      <w:tr w:rsidR="00461138" w:rsidRPr="00DD596D" w14:paraId="477ED40B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5749567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25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4944745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PELLRCSRRRRSGAT </w:t>
            </w:r>
          </w:p>
        </w:tc>
      </w:tr>
      <w:tr w:rsidR="00461138" w:rsidRPr="00DD596D" w14:paraId="1616BB43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79989C1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2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8469033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RCSRRRRSGATEASS </w:t>
            </w:r>
          </w:p>
        </w:tc>
      </w:tr>
      <w:tr w:rsidR="00461138" w:rsidRPr="00DD596D" w14:paraId="4C4ECFBB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11ABECD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2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A16808E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RRRSGATEASSSSAA </w:t>
            </w:r>
          </w:p>
        </w:tc>
      </w:tr>
      <w:tr w:rsidR="00461138" w:rsidRPr="00DD596D" w14:paraId="25864518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6841FF7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2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5CAF0D8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GATEASSSSAAVARR </w:t>
            </w:r>
          </w:p>
        </w:tc>
      </w:tr>
      <w:tr w:rsidR="00461138" w:rsidRPr="00DD596D" w14:paraId="324CBDD8" w14:textId="77777777" w:rsidTr="008B5CCB">
        <w:trPr>
          <w:trHeight w:val="27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B156D28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2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0095D49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ASSSSAAVARRNERE </w:t>
            </w:r>
          </w:p>
        </w:tc>
      </w:tr>
      <w:tr w:rsidR="00461138" w:rsidRPr="00DD596D" w14:paraId="14327326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51BD8EA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30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85D73DB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SAAVARRNERERNRV </w:t>
            </w:r>
          </w:p>
        </w:tc>
      </w:tr>
      <w:tr w:rsidR="00461138" w:rsidRPr="00DD596D" w14:paraId="579649B2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E78436E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3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6BFCFDF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ARRNERERNRVKLVN </w:t>
            </w:r>
          </w:p>
        </w:tc>
      </w:tr>
      <w:tr w:rsidR="00461138" w:rsidRPr="00DD596D" w14:paraId="2ACCE5F5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B960788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3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5ABCC65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ERERNRVKLVNLGFQ </w:t>
            </w:r>
          </w:p>
        </w:tc>
      </w:tr>
      <w:tr w:rsidR="00461138" w:rsidRPr="00DD596D" w14:paraId="4D397D63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19EA260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3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DC80376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NRVKLVNLGFQALRQ </w:t>
            </w:r>
          </w:p>
        </w:tc>
      </w:tr>
      <w:tr w:rsidR="00461138" w:rsidRPr="00DD596D" w14:paraId="14BA4545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18C2FA8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3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A0D2110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LVNLGFQALRQHVPH </w:t>
            </w:r>
          </w:p>
        </w:tc>
      </w:tr>
      <w:tr w:rsidR="00461138" w:rsidRPr="00DD596D" w14:paraId="0A1FEA2F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9003578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35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810086C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GFQALRQHVPHGGAN </w:t>
            </w:r>
          </w:p>
        </w:tc>
      </w:tr>
      <w:tr w:rsidR="00461138" w:rsidRPr="00DD596D" w14:paraId="645FF651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567C37A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3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8C2CDD9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LRQHVPHGGANKKLS </w:t>
            </w:r>
          </w:p>
        </w:tc>
      </w:tr>
      <w:tr w:rsidR="00461138" w:rsidRPr="00DD596D" w14:paraId="443AF4E4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0795E43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3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B220C33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VPHGGANKKLSKVET </w:t>
            </w:r>
          </w:p>
        </w:tc>
      </w:tr>
      <w:tr w:rsidR="00461138" w:rsidRPr="00DD596D" w14:paraId="18EDD738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4D1AC0A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3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AC1D3FA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GANKKLSKVETLRSA </w:t>
            </w:r>
          </w:p>
        </w:tc>
      </w:tr>
      <w:tr w:rsidR="00461138" w:rsidRPr="00DD596D" w14:paraId="3486721B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7663810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3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781AAE9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KLSKVETLRSAVEYI </w:t>
            </w:r>
          </w:p>
        </w:tc>
      </w:tr>
      <w:tr w:rsidR="00461138" w:rsidRPr="00DD596D" w14:paraId="1CFD84DF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4D437E6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40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C712DF8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VETLRSAVEYIRALQ </w:t>
            </w:r>
          </w:p>
        </w:tc>
      </w:tr>
      <w:tr w:rsidR="00461138" w:rsidRPr="00DD596D" w14:paraId="029AC059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4DF2991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4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04A6F40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RSAVEYIRALQRLLA </w:t>
            </w:r>
          </w:p>
        </w:tc>
      </w:tr>
      <w:tr w:rsidR="00461138" w:rsidRPr="00DD596D" w14:paraId="5A7274E7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5D1BE7F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4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A85CF66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EYIRALQRLLAEHDA </w:t>
            </w:r>
          </w:p>
        </w:tc>
      </w:tr>
      <w:tr w:rsidR="00461138" w:rsidRPr="00DD596D" w14:paraId="50E8935C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3FBB24F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4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9F46C39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ALQRLLAEHDAVRAA </w:t>
            </w:r>
          </w:p>
        </w:tc>
      </w:tr>
      <w:tr w:rsidR="00461138" w:rsidRPr="00DD596D" w14:paraId="47129AA6" w14:textId="77777777" w:rsidTr="008B5CCB">
        <w:trPr>
          <w:trHeight w:val="27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56A034C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4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F0D2A0A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LLAEHDAVRAALAGG </w:t>
            </w:r>
          </w:p>
        </w:tc>
      </w:tr>
      <w:tr w:rsidR="00461138" w:rsidRPr="00DD596D" w14:paraId="6F745ABB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FC3A40E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lastRenderedPageBreak/>
              <w:t>45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F796714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HDAVRAALAGGLLTPA </w:t>
            </w:r>
          </w:p>
        </w:tc>
      </w:tr>
      <w:tr w:rsidR="00461138" w:rsidRPr="00DD596D" w14:paraId="11388F21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DC9AA7F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4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C9EC000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RAALAGGLLTPATPPS </w:t>
            </w:r>
          </w:p>
        </w:tc>
      </w:tr>
      <w:tr w:rsidR="00461138" w:rsidRPr="00DD596D" w14:paraId="6D0C67CD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1D79145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4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5ECEB52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AGGLLTPATPPSDEC </w:t>
            </w:r>
          </w:p>
        </w:tc>
      </w:tr>
      <w:tr w:rsidR="00461138" w:rsidRPr="00DD596D" w14:paraId="57746827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FF71A76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4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5BEE56E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LTPATPPSDECAQPS </w:t>
            </w:r>
          </w:p>
        </w:tc>
      </w:tr>
      <w:tr w:rsidR="00461138" w:rsidRPr="00DD596D" w14:paraId="06CEE2AD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7CC8D0A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4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D4B8F8C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TPPSDECAQPSASPA </w:t>
            </w:r>
          </w:p>
        </w:tc>
      </w:tr>
      <w:tr w:rsidR="00461138" w:rsidRPr="00DD596D" w14:paraId="125B2CFC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9DAC137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50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83347ED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DECAQPSASPASASL </w:t>
            </w:r>
          </w:p>
        </w:tc>
      </w:tr>
      <w:tr w:rsidR="00461138" w:rsidRPr="00DD596D" w14:paraId="19D9733D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ED989E0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5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A8B3769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QPSASPASASLSCAS </w:t>
            </w:r>
          </w:p>
        </w:tc>
      </w:tr>
      <w:tr w:rsidR="00461138" w:rsidRPr="00DD596D" w14:paraId="030D9007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626B890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5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6833824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SPASASLSCASTSPS </w:t>
            </w:r>
          </w:p>
        </w:tc>
      </w:tr>
      <w:tr w:rsidR="00461138" w:rsidRPr="00DD596D" w14:paraId="3B9D0A8A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A5B12F1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5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2F27C72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ASLSCASTSPSPDRL </w:t>
            </w:r>
          </w:p>
        </w:tc>
      </w:tr>
      <w:tr w:rsidR="00461138" w:rsidRPr="00DD596D" w14:paraId="67EBD53B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2AA23E8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5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430319B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CASTSPSPDRLGCSE </w:t>
            </w:r>
          </w:p>
        </w:tc>
      </w:tr>
      <w:tr w:rsidR="00461138" w:rsidRPr="00DD596D" w14:paraId="739A811A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D60350A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55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EDF9D18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SPSPDRLGCSEPTSPR </w:t>
            </w:r>
          </w:p>
        </w:tc>
      </w:tr>
      <w:tr w:rsidR="00461138" w:rsidRPr="00DD596D" w14:paraId="47A58C66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957A50E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5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263BF10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DRLGCSEPTSPRSAY </w:t>
            </w:r>
          </w:p>
        </w:tc>
      </w:tr>
      <w:tr w:rsidR="00461138" w:rsidRPr="00DD596D" w14:paraId="370A4CF0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507F8C1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5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DDECA79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CSEPTSPRSAYSSEE </w:t>
            </w:r>
          </w:p>
        </w:tc>
      </w:tr>
      <w:tr w:rsidR="00461138" w:rsidRPr="00DD596D" w14:paraId="7BB9F2F5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13669E2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5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F88BCA6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TSPRSAYSSEESSCE </w:t>
            </w:r>
          </w:p>
        </w:tc>
      </w:tr>
      <w:tr w:rsidR="00461138" w:rsidRPr="00DD596D" w14:paraId="15D0CE29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7AAAC39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5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99DCD10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SAYSSEESSCEGELS </w:t>
            </w:r>
          </w:p>
        </w:tc>
      </w:tr>
      <w:tr w:rsidR="00461138" w:rsidRPr="00DD596D" w14:paraId="0BB6390F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681AB3A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60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792899E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SEESSCEGELSPMEQ </w:t>
            </w:r>
          </w:p>
        </w:tc>
      </w:tr>
      <w:tr w:rsidR="00461138" w:rsidRPr="00DD596D" w14:paraId="62432CE2" w14:textId="77777777" w:rsidTr="008B5CCB">
        <w:trPr>
          <w:trHeight w:val="27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8B7B2F0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6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A588DC2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SCEGELSPMEQELLD </w:t>
            </w:r>
          </w:p>
        </w:tc>
      </w:tr>
      <w:tr w:rsidR="00461138" w:rsidRPr="00DD596D" w14:paraId="1182E2AA" w14:textId="77777777" w:rsidTr="008B5CCB">
        <w:trPr>
          <w:trHeight w:val="255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61DB909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6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D506D6D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ELSPMEQELLDFSSW </w:t>
            </w:r>
          </w:p>
        </w:tc>
      </w:tr>
      <w:tr w:rsidR="00461138" w:rsidRPr="00DD596D" w14:paraId="3F3EB6A6" w14:textId="77777777" w:rsidTr="008B5CCB">
        <w:trPr>
          <w:trHeight w:val="27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53E552B" w14:textId="77777777" w:rsidR="00461138" w:rsidRPr="00DD596D" w:rsidRDefault="00461138" w:rsidP="008B5CCB">
            <w:pPr>
              <w:spacing w:after="0"/>
              <w:rPr>
                <w:b/>
                <w:bCs/>
                <w:sz w:val="20"/>
              </w:rPr>
            </w:pPr>
            <w:r w:rsidRPr="00DD596D">
              <w:rPr>
                <w:b/>
                <w:bCs/>
                <w:sz w:val="20"/>
              </w:rPr>
              <w:t>6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356426B" w14:textId="77777777" w:rsidR="00461138" w:rsidRPr="00DD596D" w:rsidRDefault="00461138" w:rsidP="008B5CCB">
            <w:pPr>
              <w:spacing w:after="0"/>
              <w:rPr>
                <w:bCs/>
                <w:sz w:val="20"/>
              </w:rPr>
            </w:pPr>
            <w:r w:rsidRPr="00DD596D">
              <w:rPr>
                <w:bCs/>
                <w:sz w:val="20"/>
              </w:rPr>
              <w:t xml:space="preserve">MEQELLDFSSWLGGY </w:t>
            </w:r>
          </w:p>
        </w:tc>
      </w:tr>
    </w:tbl>
    <w:p w14:paraId="63F1C57C" w14:textId="77777777" w:rsidR="00461138" w:rsidRPr="00DD596D" w:rsidRDefault="00461138" w:rsidP="00461138">
      <w:pPr>
        <w:spacing w:after="160" w:line="259" w:lineRule="auto"/>
        <w:rPr>
          <w:sz w:val="20"/>
        </w:rPr>
      </w:pPr>
      <w:r w:rsidRPr="00DD596D">
        <w:rPr>
          <w:sz w:val="20"/>
        </w:rPr>
        <w:br w:type="page"/>
      </w:r>
    </w:p>
    <w:p w14:paraId="4D321551" w14:textId="77777777" w:rsidR="00461138" w:rsidRPr="00E41688" w:rsidRDefault="00461138" w:rsidP="00461138">
      <w:pPr>
        <w:spacing w:line="480" w:lineRule="auto"/>
        <w:rPr>
          <w:szCs w:val="24"/>
        </w:rPr>
      </w:pPr>
      <w:bookmarkStart w:id="0" w:name="_GoBack"/>
      <w:r w:rsidRPr="00375D43">
        <w:rPr>
          <w:b/>
          <w:color w:val="000000" w:themeColor="text1"/>
          <w:szCs w:val="24"/>
        </w:rPr>
        <w:lastRenderedPageBreak/>
        <w:t>Table</w:t>
      </w:r>
      <w:r w:rsidR="000B51AF" w:rsidRPr="00375D43">
        <w:rPr>
          <w:b/>
          <w:color w:val="000000" w:themeColor="text1"/>
          <w:szCs w:val="24"/>
        </w:rPr>
        <w:t xml:space="preserve"> B</w:t>
      </w:r>
      <w:r w:rsidRPr="00375D43">
        <w:rPr>
          <w:b/>
          <w:color w:val="000000" w:themeColor="text1"/>
          <w:szCs w:val="24"/>
        </w:rPr>
        <w:t>.</w:t>
      </w:r>
      <w:r w:rsidRPr="00375D43">
        <w:rPr>
          <w:color w:val="000000" w:themeColor="text1"/>
          <w:szCs w:val="24"/>
        </w:rPr>
        <w:t xml:space="preserve"> </w:t>
      </w:r>
      <w:bookmarkEnd w:id="0"/>
      <w:r w:rsidRPr="00E41688">
        <w:rPr>
          <w:szCs w:val="24"/>
        </w:rPr>
        <w:t>MASH2 peptide matrix used for T-cell immunogenicity 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1044"/>
        <w:gridCol w:w="1044"/>
        <w:gridCol w:w="1044"/>
        <w:gridCol w:w="1044"/>
        <w:gridCol w:w="1044"/>
        <w:gridCol w:w="1044"/>
        <w:gridCol w:w="1044"/>
        <w:gridCol w:w="1044"/>
      </w:tblGrid>
      <w:tr w:rsidR="00461138" w:rsidRPr="00DD596D" w14:paraId="7E7B77E6" w14:textId="77777777" w:rsidTr="008B5CCB">
        <w:tc>
          <w:tcPr>
            <w:tcW w:w="1044" w:type="dxa"/>
            <w:tcBorders>
              <w:bottom w:val="single" w:sz="4" w:space="0" w:color="auto"/>
              <w:right w:val="single" w:sz="4" w:space="0" w:color="auto"/>
            </w:tcBorders>
          </w:tcPr>
          <w:p w14:paraId="15689427" w14:textId="77777777" w:rsidR="00461138" w:rsidRPr="00DD596D" w:rsidRDefault="00461138" w:rsidP="008B5CCB">
            <w:pPr>
              <w:spacing w:after="0" w:line="360" w:lineRule="auto"/>
              <w:rPr>
                <w:rFonts w:eastAsiaTheme="minorHAnsi"/>
                <w:sz w:val="20"/>
              </w:rPr>
            </w:pP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</w:tcPr>
          <w:p w14:paraId="680859D5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9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236B2D07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10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61AB278E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11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7E194D65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12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2BBB2197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13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4504681C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14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551AD43C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15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014CE861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16</w:t>
            </w:r>
          </w:p>
        </w:tc>
      </w:tr>
      <w:tr w:rsidR="00461138" w:rsidRPr="00DD596D" w14:paraId="1C73D79B" w14:textId="77777777" w:rsidTr="008B5CCB">
        <w:tc>
          <w:tcPr>
            <w:tcW w:w="1044" w:type="dxa"/>
            <w:tcBorders>
              <w:top w:val="single" w:sz="4" w:space="0" w:color="auto"/>
              <w:right w:val="single" w:sz="4" w:space="0" w:color="auto"/>
            </w:tcBorders>
          </w:tcPr>
          <w:p w14:paraId="61B3A844" w14:textId="77777777" w:rsidR="00461138" w:rsidRPr="00DD596D" w:rsidRDefault="00461138" w:rsidP="008B5CCB">
            <w:pPr>
              <w:spacing w:after="0" w:line="360" w:lineRule="auto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</w:tcBorders>
          </w:tcPr>
          <w:p w14:paraId="444B2BDE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12DEC475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07238A0F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797414D9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7550B9E5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5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34F88A24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6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3DD85BF9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7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304D3194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9</w:t>
            </w:r>
          </w:p>
        </w:tc>
      </w:tr>
      <w:tr w:rsidR="00461138" w:rsidRPr="00DD596D" w14:paraId="274ED7DC" w14:textId="77777777" w:rsidTr="008B5CCB">
        <w:tc>
          <w:tcPr>
            <w:tcW w:w="1044" w:type="dxa"/>
            <w:tcBorders>
              <w:right w:val="single" w:sz="4" w:space="0" w:color="auto"/>
            </w:tcBorders>
          </w:tcPr>
          <w:p w14:paraId="23230ACF" w14:textId="77777777" w:rsidR="00461138" w:rsidRPr="00DD596D" w:rsidRDefault="00461138" w:rsidP="008B5CCB">
            <w:pPr>
              <w:spacing w:after="0" w:line="360" w:lineRule="auto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2</w:t>
            </w:r>
          </w:p>
        </w:tc>
        <w:tc>
          <w:tcPr>
            <w:tcW w:w="1044" w:type="dxa"/>
            <w:tcBorders>
              <w:left w:val="single" w:sz="4" w:space="0" w:color="auto"/>
            </w:tcBorders>
          </w:tcPr>
          <w:p w14:paraId="12627534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9</w:t>
            </w:r>
          </w:p>
        </w:tc>
        <w:tc>
          <w:tcPr>
            <w:tcW w:w="1044" w:type="dxa"/>
          </w:tcPr>
          <w:p w14:paraId="663702BC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10</w:t>
            </w:r>
          </w:p>
        </w:tc>
        <w:tc>
          <w:tcPr>
            <w:tcW w:w="1044" w:type="dxa"/>
          </w:tcPr>
          <w:p w14:paraId="6770E500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11</w:t>
            </w:r>
          </w:p>
        </w:tc>
        <w:tc>
          <w:tcPr>
            <w:tcW w:w="1044" w:type="dxa"/>
          </w:tcPr>
          <w:p w14:paraId="710E10C1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12</w:t>
            </w:r>
          </w:p>
        </w:tc>
        <w:tc>
          <w:tcPr>
            <w:tcW w:w="1044" w:type="dxa"/>
          </w:tcPr>
          <w:p w14:paraId="43A5C190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13</w:t>
            </w:r>
          </w:p>
        </w:tc>
        <w:tc>
          <w:tcPr>
            <w:tcW w:w="1044" w:type="dxa"/>
          </w:tcPr>
          <w:p w14:paraId="48FF781F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14</w:t>
            </w:r>
          </w:p>
        </w:tc>
        <w:tc>
          <w:tcPr>
            <w:tcW w:w="1044" w:type="dxa"/>
          </w:tcPr>
          <w:p w14:paraId="0BB009B1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15</w:t>
            </w:r>
          </w:p>
        </w:tc>
        <w:tc>
          <w:tcPr>
            <w:tcW w:w="1044" w:type="dxa"/>
          </w:tcPr>
          <w:p w14:paraId="7B708943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16</w:t>
            </w:r>
          </w:p>
        </w:tc>
      </w:tr>
      <w:tr w:rsidR="00461138" w:rsidRPr="00DD596D" w14:paraId="3018ECA1" w14:textId="77777777" w:rsidTr="008B5CCB">
        <w:tc>
          <w:tcPr>
            <w:tcW w:w="1044" w:type="dxa"/>
            <w:tcBorders>
              <w:right w:val="single" w:sz="4" w:space="0" w:color="auto"/>
            </w:tcBorders>
          </w:tcPr>
          <w:p w14:paraId="16BBEAF7" w14:textId="77777777" w:rsidR="00461138" w:rsidRPr="00DD596D" w:rsidRDefault="00461138" w:rsidP="008B5CCB">
            <w:pPr>
              <w:spacing w:after="0" w:line="360" w:lineRule="auto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3</w:t>
            </w:r>
          </w:p>
        </w:tc>
        <w:tc>
          <w:tcPr>
            <w:tcW w:w="1044" w:type="dxa"/>
            <w:tcBorders>
              <w:left w:val="single" w:sz="4" w:space="0" w:color="auto"/>
            </w:tcBorders>
          </w:tcPr>
          <w:p w14:paraId="4231C99E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17</w:t>
            </w:r>
          </w:p>
        </w:tc>
        <w:tc>
          <w:tcPr>
            <w:tcW w:w="1044" w:type="dxa"/>
          </w:tcPr>
          <w:p w14:paraId="0B107B9B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18</w:t>
            </w:r>
          </w:p>
        </w:tc>
        <w:tc>
          <w:tcPr>
            <w:tcW w:w="1044" w:type="dxa"/>
          </w:tcPr>
          <w:p w14:paraId="1262AE8C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19</w:t>
            </w:r>
          </w:p>
        </w:tc>
        <w:tc>
          <w:tcPr>
            <w:tcW w:w="1044" w:type="dxa"/>
          </w:tcPr>
          <w:p w14:paraId="6ECEDE0A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20</w:t>
            </w:r>
          </w:p>
        </w:tc>
        <w:tc>
          <w:tcPr>
            <w:tcW w:w="1044" w:type="dxa"/>
          </w:tcPr>
          <w:p w14:paraId="112913C8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21</w:t>
            </w:r>
          </w:p>
        </w:tc>
        <w:tc>
          <w:tcPr>
            <w:tcW w:w="1044" w:type="dxa"/>
          </w:tcPr>
          <w:p w14:paraId="6FE893BB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22</w:t>
            </w:r>
          </w:p>
        </w:tc>
        <w:tc>
          <w:tcPr>
            <w:tcW w:w="1044" w:type="dxa"/>
          </w:tcPr>
          <w:p w14:paraId="48784FFD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23</w:t>
            </w:r>
          </w:p>
        </w:tc>
        <w:tc>
          <w:tcPr>
            <w:tcW w:w="1044" w:type="dxa"/>
          </w:tcPr>
          <w:p w14:paraId="4AA17BD8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24</w:t>
            </w:r>
          </w:p>
        </w:tc>
      </w:tr>
      <w:tr w:rsidR="00461138" w:rsidRPr="00DD596D" w14:paraId="7A5C5C8F" w14:textId="77777777" w:rsidTr="008B5CCB">
        <w:tc>
          <w:tcPr>
            <w:tcW w:w="1044" w:type="dxa"/>
            <w:tcBorders>
              <w:right w:val="single" w:sz="4" w:space="0" w:color="auto"/>
            </w:tcBorders>
          </w:tcPr>
          <w:p w14:paraId="473AAA30" w14:textId="77777777" w:rsidR="00461138" w:rsidRPr="00DD596D" w:rsidRDefault="00461138" w:rsidP="008B5CCB">
            <w:pPr>
              <w:spacing w:after="0" w:line="360" w:lineRule="auto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4</w:t>
            </w:r>
          </w:p>
        </w:tc>
        <w:tc>
          <w:tcPr>
            <w:tcW w:w="1044" w:type="dxa"/>
            <w:tcBorders>
              <w:left w:val="single" w:sz="4" w:space="0" w:color="auto"/>
            </w:tcBorders>
          </w:tcPr>
          <w:p w14:paraId="309FDB24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25</w:t>
            </w:r>
          </w:p>
        </w:tc>
        <w:tc>
          <w:tcPr>
            <w:tcW w:w="1044" w:type="dxa"/>
          </w:tcPr>
          <w:p w14:paraId="7FA6B689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26</w:t>
            </w:r>
          </w:p>
        </w:tc>
        <w:tc>
          <w:tcPr>
            <w:tcW w:w="1044" w:type="dxa"/>
          </w:tcPr>
          <w:p w14:paraId="39B5AA65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27</w:t>
            </w:r>
          </w:p>
        </w:tc>
        <w:tc>
          <w:tcPr>
            <w:tcW w:w="1044" w:type="dxa"/>
          </w:tcPr>
          <w:p w14:paraId="0956ABA7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28</w:t>
            </w:r>
          </w:p>
        </w:tc>
        <w:tc>
          <w:tcPr>
            <w:tcW w:w="1044" w:type="dxa"/>
          </w:tcPr>
          <w:p w14:paraId="5D03D9AB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29</w:t>
            </w:r>
          </w:p>
        </w:tc>
        <w:tc>
          <w:tcPr>
            <w:tcW w:w="1044" w:type="dxa"/>
          </w:tcPr>
          <w:p w14:paraId="77C25134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30</w:t>
            </w:r>
          </w:p>
        </w:tc>
        <w:tc>
          <w:tcPr>
            <w:tcW w:w="1044" w:type="dxa"/>
          </w:tcPr>
          <w:p w14:paraId="74B24128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31</w:t>
            </w:r>
          </w:p>
        </w:tc>
        <w:tc>
          <w:tcPr>
            <w:tcW w:w="1044" w:type="dxa"/>
          </w:tcPr>
          <w:p w14:paraId="757A92BD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32</w:t>
            </w:r>
          </w:p>
        </w:tc>
      </w:tr>
      <w:tr w:rsidR="00461138" w:rsidRPr="00DD596D" w14:paraId="6C77F709" w14:textId="77777777" w:rsidTr="008B5CCB">
        <w:tc>
          <w:tcPr>
            <w:tcW w:w="1044" w:type="dxa"/>
            <w:tcBorders>
              <w:right w:val="single" w:sz="4" w:space="0" w:color="auto"/>
            </w:tcBorders>
          </w:tcPr>
          <w:p w14:paraId="4457DC8D" w14:textId="77777777" w:rsidR="00461138" w:rsidRPr="00DD596D" w:rsidRDefault="00461138" w:rsidP="008B5CCB">
            <w:pPr>
              <w:spacing w:after="0" w:line="360" w:lineRule="auto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5</w:t>
            </w:r>
          </w:p>
        </w:tc>
        <w:tc>
          <w:tcPr>
            <w:tcW w:w="1044" w:type="dxa"/>
            <w:tcBorders>
              <w:left w:val="single" w:sz="4" w:space="0" w:color="auto"/>
            </w:tcBorders>
          </w:tcPr>
          <w:p w14:paraId="79B4D7C6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33</w:t>
            </w:r>
          </w:p>
        </w:tc>
        <w:tc>
          <w:tcPr>
            <w:tcW w:w="1044" w:type="dxa"/>
          </w:tcPr>
          <w:p w14:paraId="29C6BCDE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34</w:t>
            </w:r>
          </w:p>
        </w:tc>
        <w:tc>
          <w:tcPr>
            <w:tcW w:w="1044" w:type="dxa"/>
          </w:tcPr>
          <w:p w14:paraId="484866E4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35</w:t>
            </w:r>
          </w:p>
        </w:tc>
        <w:tc>
          <w:tcPr>
            <w:tcW w:w="1044" w:type="dxa"/>
          </w:tcPr>
          <w:p w14:paraId="1CA0154B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36</w:t>
            </w:r>
          </w:p>
        </w:tc>
        <w:tc>
          <w:tcPr>
            <w:tcW w:w="1044" w:type="dxa"/>
          </w:tcPr>
          <w:p w14:paraId="445D9744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37</w:t>
            </w:r>
          </w:p>
        </w:tc>
        <w:tc>
          <w:tcPr>
            <w:tcW w:w="1044" w:type="dxa"/>
          </w:tcPr>
          <w:p w14:paraId="5580EE4F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38</w:t>
            </w:r>
          </w:p>
        </w:tc>
        <w:tc>
          <w:tcPr>
            <w:tcW w:w="1044" w:type="dxa"/>
          </w:tcPr>
          <w:p w14:paraId="4E432809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39</w:t>
            </w:r>
          </w:p>
        </w:tc>
        <w:tc>
          <w:tcPr>
            <w:tcW w:w="1044" w:type="dxa"/>
          </w:tcPr>
          <w:p w14:paraId="0163CB39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40</w:t>
            </w:r>
          </w:p>
        </w:tc>
      </w:tr>
      <w:tr w:rsidR="00461138" w:rsidRPr="00DD596D" w14:paraId="45857A7A" w14:textId="77777777" w:rsidTr="008B5CCB">
        <w:tc>
          <w:tcPr>
            <w:tcW w:w="1044" w:type="dxa"/>
            <w:tcBorders>
              <w:right w:val="single" w:sz="4" w:space="0" w:color="auto"/>
            </w:tcBorders>
          </w:tcPr>
          <w:p w14:paraId="514D105A" w14:textId="77777777" w:rsidR="00461138" w:rsidRPr="00DD596D" w:rsidRDefault="00461138" w:rsidP="008B5CCB">
            <w:pPr>
              <w:spacing w:after="0" w:line="360" w:lineRule="auto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6</w:t>
            </w:r>
          </w:p>
        </w:tc>
        <w:tc>
          <w:tcPr>
            <w:tcW w:w="1044" w:type="dxa"/>
            <w:tcBorders>
              <w:left w:val="single" w:sz="4" w:space="0" w:color="auto"/>
            </w:tcBorders>
          </w:tcPr>
          <w:p w14:paraId="14792A49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41</w:t>
            </w:r>
          </w:p>
        </w:tc>
        <w:tc>
          <w:tcPr>
            <w:tcW w:w="1044" w:type="dxa"/>
          </w:tcPr>
          <w:p w14:paraId="0757E0FB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42</w:t>
            </w:r>
          </w:p>
        </w:tc>
        <w:tc>
          <w:tcPr>
            <w:tcW w:w="1044" w:type="dxa"/>
          </w:tcPr>
          <w:p w14:paraId="515EA1F9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43</w:t>
            </w:r>
          </w:p>
        </w:tc>
        <w:tc>
          <w:tcPr>
            <w:tcW w:w="1044" w:type="dxa"/>
          </w:tcPr>
          <w:p w14:paraId="3678AE6A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44</w:t>
            </w:r>
          </w:p>
        </w:tc>
        <w:tc>
          <w:tcPr>
            <w:tcW w:w="1044" w:type="dxa"/>
          </w:tcPr>
          <w:p w14:paraId="4EC7F3FF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45</w:t>
            </w:r>
          </w:p>
        </w:tc>
        <w:tc>
          <w:tcPr>
            <w:tcW w:w="1044" w:type="dxa"/>
          </w:tcPr>
          <w:p w14:paraId="67E84F28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46</w:t>
            </w:r>
          </w:p>
        </w:tc>
        <w:tc>
          <w:tcPr>
            <w:tcW w:w="1044" w:type="dxa"/>
          </w:tcPr>
          <w:p w14:paraId="5631A359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47</w:t>
            </w:r>
          </w:p>
        </w:tc>
        <w:tc>
          <w:tcPr>
            <w:tcW w:w="1044" w:type="dxa"/>
          </w:tcPr>
          <w:p w14:paraId="495463CD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48</w:t>
            </w:r>
          </w:p>
        </w:tc>
      </w:tr>
      <w:tr w:rsidR="00461138" w:rsidRPr="00DD596D" w14:paraId="0AD505A4" w14:textId="77777777" w:rsidTr="008B5CCB">
        <w:tc>
          <w:tcPr>
            <w:tcW w:w="1044" w:type="dxa"/>
            <w:tcBorders>
              <w:right w:val="single" w:sz="4" w:space="0" w:color="auto"/>
            </w:tcBorders>
          </w:tcPr>
          <w:p w14:paraId="2CB86D58" w14:textId="77777777" w:rsidR="00461138" w:rsidRPr="00DD596D" w:rsidRDefault="00461138" w:rsidP="008B5CCB">
            <w:pPr>
              <w:spacing w:after="0" w:line="360" w:lineRule="auto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7</w:t>
            </w:r>
          </w:p>
        </w:tc>
        <w:tc>
          <w:tcPr>
            <w:tcW w:w="1044" w:type="dxa"/>
            <w:tcBorders>
              <w:left w:val="single" w:sz="4" w:space="0" w:color="auto"/>
            </w:tcBorders>
          </w:tcPr>
          <w:p w14:paraId="3A478656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49</w:t>
            </w:r>
          </w:p>
        </w:tc>
        <w:tc>
          <w:tcPr>
            <w:tcW w:w="1044" w:type="dxa"/>
          </w:tcPr>
          <w:p w14:paraId="64F96203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50</w:t>
            </w:r>
          </w:p>
        </w:tc>
        <w:tc>
          <w:tcPr>
            <w:tcW w:w="1044" w:type="dxa"/>
          </w:tcPr>
          <w:p w14:paraId="4E3205F3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51</w:t>
            </w:r>
          </w:p>
        </w:tc>
        <w:tc>
          <w:tcPr>
            <w:tcW w:w="1044" w:type="dxa"/>
          </w:tcPr>
          <w:p w14:paraId="701B1497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52</w:t>
            </w:r>
          </w:p>
        </w:tc>
        <w:tc>
          <w:tcPr>
            <w:tcW w:w="1044" w:type="dxa"/>
          </w:tcPr>
          <w:p w14:paraId="59F1D279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53</w:t>
            </w:r>
          </w:p>
        </w:tc>
        <w:tc>
          <w:tcPr>
            <w:tcW w:w="1044" w:type="dxa"/>
          </w:tcPr>
          <w:p w14:paraId="2D246245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54</w:t>
            </w:r>
          </w:p>
        </w:tc>
        <w:tc>
          <w:tcPr>
            <w:tcW w:w="1044" w:type="dxa"/>
          </w:tcPr>
          <w:p w14:paraId="67DAC3A3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55</w:t>
            </w:r>
          </w:p>
        </w:tc>
        <w:tc>
          <w:tcPr>
            <w:tcW w:w="1044" w:type="dxa"/>
          </w:tcPr>
          <w:p w14:paraId="4E90247F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56</w:t>
            </w:r>
          </w:p>
        </w:tc>
      </w:tr>
      <w:tr w:rsidR="00461138" w:rsidRPr="00DD596D" w14:paraId="31E8E6D1" w14:textId="77777777" w:rsidTr="008B5CCB">
        <w:tc>
          <w:tcPr>
            <w:tcW w:w="1044" w:type="dxa"/>
            <w:tcBorders>
              <w:right w:val="single" w:sz="4" w:space="0" w:color="auto"/>
            </w:tcBorders>
          </w:tcPr>
          <w:p w14:paraId="29460E77" w14:textId="77777777" w:rsidR="00461138" w:rsidRPr="00DD596D" w:rsidRDefault="00461138" w:rsidP="008B5CCB">
            <w:pPr>
              <w:spacing w:after="0" w:line="360" w:lineRule="auto"/>
              <w:rPr>
                <w:rFonts w:eastAsiaTheme="minorHAnsi"/>
                <w:b/>
                <w:sz w:val="20"/>
              </w:rPr>
            </w:pPr>
            <w:r w:rsidRPr="00DD596D">
              <w:rPr>
                <w:rFonts w:eastAsiaTheme="minorHAnsi"/>
                <w:b/>
                <w:sz w:val="20"/>
              </w:rPr>
              <w:t>Pool 8</w:t>
            </w:r>
          </w:p>
        </w:tc>
        <w:tc>
          <w:tcPr>
            <w:tcW w:w="1044" w:type="dxa"/>
            <w:tcBorders>
              <w:left w:val="single" w:sz="4" w:space="0" w:color="auto"/>
            </w:tcBorders>
          </w:tcPr>
          <w:p w14:paraId="7FA5B34F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57</w:t>
            </w:r>
          </w:p>
        </w:tc>
        <w:tc>
          <w:tcPr>
            <w:tcW w:w="1044" w:type="dxa"/>
          </w:tcPr>
          <w:p w14:paraId="12DCD3DD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58</w:t>
            </w:r>
          </w:p>
        </w:tc>
        <w:tc>
          <w:tcPr>
            <w:tcW w:w="1044" w:type="dxa"/>
          </w:tcPr>
          <w:p w14:paraId="3CB889FF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59</w:t>
            </w:r>
          </w:p>
        </w:tc>
        <w:tc>
          <w:tcPr>
            <w:tcW w:w="1044" w:type="dxa"/>
          </w:tcPr>
          <w:p w14:paraId="0E92C4C5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60</w:t>
            </w:r>
          </w:p>
        </w:tc>
        <w:tc>
          <w:tcPr>
            <w:tcW w:w="1044" w:type="dxa"/>
          </w:tcPr>
          <w:p w14:paraId="2F9377D5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61</w:t>
            </w:r>
          </w:p>
        </w:tc>
        <w:tc>
          <w:tcPr>
            <w:tcW w:w="1044" w:type="dxa"/>
          </w:tcPr>
          <w:p w14:paraId="4768FE0B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62</w:t>
            </w:r>
          </w:p>
        </w:tc>
        <w:tc>
          <w:tcPr>
            <w:tcW w:w="1044" w:type="dxa"/>
          </w:tcPr>
          <w:p w14:paraId="21E6D9C5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63</w:t>
            </w:r>
          </w:p>
        </w:tc>
        <w:tc>
          <w:tcPr>
            <w:tcW w:w="1044" w:type="dxa"/>
          </w:tcPr>
          <w:p w14:paraId="303D1204" w14:textId="77777777" w:rsidR="00461138" w:rsidRPr="00DD596D" w:rsidRDefault="00461138" w:rsidP="008B5CCB">
            <w:pPr>
              <w:spacing w:after="0" w:line="360" w:lineRule="auto"/>
              <w:jc w:val="center"/>
              <w:rPr>
                <w:rFonts w:eastAsiaTheme="minorHAnsi"/>
                <w:sz w:val="20"/>
              </w:rPr>
            </w:pPr>
            <w:r w:rsidRPr="00DD596D">
              <w:rPr>
                <w:rFonts w:eastAsiaTheme="minorHAnsi"/>
                <w:sz w:val="20"/>
              </w:rPr>
              <w:t>-</w:t>
            </w:r>
          </w:p>
        </w:tc>
      </w:tr>
    </w:tbl>
    <w:p w14:paraId="4EEB9EB7" w14:textId="77777777" w:rsidR="00461138" w:rsidRPr="00DD596D" w:rsidRDefault="00461138" w:rsidP="00461138">
      <w:pPr>
        <w:spacing w:after="160" w:line="259" w:lineRule="auto"/>
        <w:rPr>
          <w:sz w:val="20"/>
        </w:rPr>
        <w:sectPr w:rsidR="00461138" w:rsidRPr="00DD596D" w:rsidSect="00F42AE4">
          <w:footerReference w:type="default" r:id="rId6"/>
          <w:pgSz w:w="12240" w:h="15840"/>
          <w:pgMar w:top="1417" w:right="1417" w:bottom="1417" w:left="1417" w:header="720" w:footer="720" w:gutter="0"/>
          <w:lnNumType w:countBy="1" w:restart="continuous"/>
          <w:cols w:space="720"/>
          <w:docGrid w:linePitch="360"/>
        </w:sectPr>
      </w:pPr>
      <w:r w:rsidRPr="00DD596D">
        <w:rPr>
          <w:sz w:val="20"/>
        </w:rPr>
        <w:br w:type="page"/>
      </w:r>
    </w:p>
    <w:p w14:paraId="4034B490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b/>
          <w:szCs w:val="24"/>
        </w:rPr>
        <w:lastRenderedPageBreak/>
        <w:t>S1 Fig.</w:t>
      </w:r>
      <w:r w:rsidRPr="00E41688">
        <w:rPr>
          <w:szCs w:val="24"/>
        </w:rPr>
        <w:t xml:space="preserve"> Percentage of CD4+ T-cells producing cytokines (IFN-γ and/or TNF-α) in CB6F1 mice after stimulation with a matrix of 16 peptide pools covering the whole MASH2 sequence or with an irrelevant stimulation (</w:t>
      </w:r>
      <w:r w:rsidRPr="00E41688">
        <w:rPr>
          <w:rStyle w:val="tgc"/>
          <w:bCs/>
          <w:szCs w:val="24"/>
        </w:rPr>
        <w:t>Roswell Park Memorial Institute</w:t>
      </w:r>
      <w:r w:rsidRPr="00E41688">
        <w:rPr>
          <w:szCs w:val="24"/>
        </w:rPr>
        <w:t xml:space="preserve"> medium). </w:t>
      </w:r>
    </w:p>
    <w:p w14:paraId="40FFC93C" w14:textId="77777777" w:rsidR="00461138" w:rsidRPr="00DD596D" w:rsidRDefault="00461138" w:rsidP="00461138">
      <w:pPr>
        <w:spacing w:line="480" w:lineRule="auto"/>
        <w:rPr>
          <w:sz w:val="20"/>
        </w:rPr>
      </w:pPr>
      <w:r w:rsidRPr="00DD596D">
        <w:rPr>
          <w:sz w:val="20"/>
        </w:rPr>
        <w:t>SEM, standard error of the mean</w:t>
      </w:r>
      <w:r>
        <w:rPr>
          <w:sz w:val="20"/>
        </w:rPr>
        <w:t>.</w:t>
      </w:r>
    </w:p>
    <w:p w14:paraId="2FD7E33B" w14:textId="77777777" w:rsidR="00461138" w:rsidRPr="00DD596D" w:rsidRDefault="00461138" w:rsidP="00461138">
      <w:pPr>
        <w:spacing w:line="480" w:lineRule="auto"/>
        <w:rPr>
          <w:sz w:val="20"/>
        </w:rPr>
      </w:pPr>
    </w:p>
    <w:p w14:paraId="08351F82" w14:textId="77777777" w:rsidR="00461138" w:rsidRPr="00E41688" w:rsidRDefault="00461138" w:rsidP="00461138">
      <w:pPr>
        <w:spacing w:line="480" w:lineRule="auto"/>
        <w:rPr>
          <w:szCs w:val="24"/>
        </w:rPr>
      </w:pPr>
      <w:r w:rsidRPr="00E41688">
        <w:rPr>
          <w:b/>
          <w:szCs w:val="24"/>
        </w:rPr>
        <w:t>S2 Fig.</w:t>
      </w:r>
      <w:r w:rsidRPr="00E41688">
        <w:rPr>
          <w:szCs w:val="24"/>
        </w:rPr>
        <w:t xml:space="preserve"> Multiplicity of small intestinal adenomas post-treatment. Values represent histologically confirmed adenomas in the small intestine of mice in a) Prophylactic Study 1 and b) Prophylactic Study 2 at necropsy and processed as jelly rolls.</w:t>
      </w:r>
    </w:p>
    <w:p w14:paraId="7906863B" w14:textId="77777777" w:rsidR="00461138" w:rsidRPr="006B53C0" w:rsidRDefault="00461138" w:rsidP="00461138">
      <w:pPr>
        <w:rPr>
          <w:sz w:val="20"/>
        </w:rPr>
      </w:pPr>
      <w:r w:rsidRPr="006B53C0">
        <w:rPr>
          <w:sz w:val="20"/>
        </w:rPr>
        <w:t xml:space="preserve">PBS, phosphate buffer saline; recMASH2+AS15, recombinant </w:t>
      </w:r>
      <w:r>
        <w:rPr>
          <w:sz w:val="20"/>
        </w:rPr>
        <w:t>mouse</w:t>
      </w:r>
      <w:r w:rsidRPr="006B53C0">
        <w:rPr>
          <w:sz w:val="20"/>
        </w:rPr>
        <w:t xml:space="preserve"> achaete scute homolog 2 protein combined with AS15 immunostimulant.</w:t>
      </w:r>
    </w:p>
    <w:p w14:paraId="0A5874A1" w14:textId="77777777" w:rsidR="00461138" w:rsidRPr="00DD596D" w:rsidRDefault="00461138" w:rsidP="00461138">
      <w:pPr>
        <w:spacing w:line="480" w:lineRule="auto"/>
        <w:rPr>
          <w:sz w:val="20"/>
        </w:rPr>
      </w:pPr>
      <w:r w:rsidRPr="00DD596D">
        <w:rPr>
          <w:sz w:val="20"/>
        </w:rPr>
        <w:t>The error bars represent 95% confidence intervals.</w:t>
      </w:r>
    </w:p>
    <w:p w14:paraId="7E7F0D3D" w14:textId="77777777" w:rsidR="00461138" w:rsidRPr="00DD596D" w:rsidRDefault="00461138" w:rsidP="00461138">
      <w:pPr>
        <w:spacing w:after="160" w:line="259" w:lineRule="auto"/>
        <w:rPr>
          <w:sz w:val="20"/>
        </w:rPr>
      </w:pPr>
    </w:p>
    <w:p w14:paraId="6B2BEBAC" w14:textId="77777777" w:rsidR="00461138" w:rsidRPr="00E41688" w:rsidRDefault="00461138" w:rsidP="00461138">
      <w:pPr>
        <w:spacing w:line="480" w:lineRule="auto"/>
        <w:jc w:val="both"/>
        <w:rPr>
          <w:szCs w:val="24"/>
        </w:rPr>
      </w:pPr>
      <w:r w:rsidRPr="00E41688">
        <w:rPr>
          <w:b/>
          <w:szCs w:val="24"/>
        </w:rPr>
        <w:t xml:space="preserve">S3 Fig. </w:t>
      </w:r>
      <w:r w:rsidRPr="00E41688">
        <w:rPr>
          <w:szCs w:val="24"/>
        </w:rPr>
        <w:t>Multiplicity of colon adenomas post-treatment by morphological subtype. Values represent histopathologically confirmed colon a) adenomas and b) mic</w:t>
      </w:r>
      <w:r>
        <w:rPr>
          <w:szCs w:val="24"/>
        </w:rPr>
        <w:t>r</w:t>
      </w:r>
      <w:r w:rsidRPr="00E41688">
        <w:rPr>
          <w:szCs w:val="24"/>
        </w:rPr>
        <w:t>oadenomas at necropsy in mice bearing colon tumors at the time of treatment initiation (Immunotherapy Study).</w:t>
      </w:r>
    </w:p>
    <w:p w14:paraId="0EFD11E9" w14:textId="77777777" w:rsidR="00461138" w:rsidRPr="006B53C0" w:rsidRDefault="00461138" w:rsidP="00461138">
      <w:pPr>
        <w:rPr>
          <w:sz w:val="20"/>
        </w:rPr>
      </w:pPr>
      <w:r w:rsidRPr="006B53C0">
        <w:rPr>
          <w:sz w:val="20"/>
        </w:rPr>
        <w:t xml:space="preserve">PBS, phosphate buffer saline; recMASH2+AS15, recombinant </w:t>
      </w:r>
      <w:r>
        <w:rPr>
          <w:sz w:val="20"/>
        </w:rPr>
        <w:t>mouse</w:t>
      </w:r>
      <w:r w:rsidRPr="006B53C0">
        <w:rPr>
          <w:sz w:val="20"/>
        </w:rPr>
        <w:t xml:space="preserve"> achaete scute homolog 2 protein combined with AS15 immunostimulant.</w:t>
      </w:r>
    </w:p>
    <w:p w14:paraId="1DA4C4D4" w14:textId="77777777" w:rsidR="00461138" w:rsidRPr="00DD596D" w:rsidRDefault="00461138" w:rsidP="00461138">
      <w:pPr>
        <w:spacing w:line="480" w:lineRule="auto"/>
        <w:jc w:val="both"/>
        <w:rPr>
          <w:sz w:val="20"/>
        </w:rPr>
      </w:pPr>
      <w:r w:rsidRPr="00C848CF">
        <w:rPr>
          <w:sz w:val="20"/>
        </w:rPr>
        <w:t>The error bars represent 95% confidence intervals.</w:t>
      </w:r>
    </w:p>
    <w:sectPr w:rsidR="00461138" w:rsidRPr="00DD596D" w:rsidSect="00F42AE4">
      <w:pgSz w:w="12240" w:h="15840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CA4B7E" w14:textId="77777777" w:rsidR="00972220" w:rsidRDefault="00972220">
      <w:pPr>
        <w:spacing w:after="0"/>
      </w:pPr>
      <w:r>
        <w:separator/>
      </w:r>
    </w:p>
  </w:endnote>
  <w:endnote w:type="continuationSeparator" w:id="0">
    <w:p w14:paraId="665EB6CF" w14:textId="77777777" w:rsidR="00972220" w:rsidRDefault="009722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2142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63F17" w14:textId="77777777" w:rsidR="00942569" w:rsidRDefault="004611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5D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9ED1C5" w14:textId="77777777" w:rsidR="00972220" w:rsidRDefault="00972220">
      <w:pPr>
        <w:spacing w:after="0"/>
      </w:pPr>
      <w:r>
        <w:separator/>
      </w:r>
    </w:p>
  </w:footnote>
  <w:footnote w:type="continuationSeparator" w:id="0">
    <w:p w14:paraId="1C7A0DDC" w14:textId="77777777" w:rsidR="00972220" w:rsidRDefault="009722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138"/>
    <w:rsid w:val="0000641C"/>
    <w:rsid w:val="00006BCF"/>
    <w:rsid w:val="000165F9"/>
    <w:rsid w:val="00025E1D"/>
    <w:rsid w:val="000270D4"/>
    <w:rsid w:val="00036B4A"/>
    <w:rsid w:val="00040540"/>
    <w:rsid w:val="000416A4"/>
    <w:rsid w:val="00081D51"/>
    <w:rsid w:val="0008212A"/>
    <w:rsid w:val="000A0EFD"/>
    <w:rsid w:val="000B51AF"/>
    <w:rsid w:val="000C461F"/>
    <w:rsid w:val="000D674C"/>
    <w:rsid w:val="000E1EA8"/>
    <w:rsid w:val="000E51DD"/>
    <w:rsid w:val="000F7C81"/>
    <w:rsid w:val="00110CCA"/>
    <w:rsid w:val="001123DF"/>
    <w:rsid w:val="00112B5A"/>
    <w:rsid w:val="00112D0C"/>
    <w:rsid w:val="001223D6"/>
    <w:rsid w:val="00127ACF"/>
    <w:rsid w:val="001332C3"/>
    <w:rsid w:val="00175EB6"/>
    <w:rsid w:val="001760DF"/>
    <w:rsid w:val="001772AE"/>
    <w:rsid w:val="00195BD3"/>
    <w:rsid w:val="001B32DD"/>
    <w:rsid w:val="001C7215"/>
    <w:rsid w:val="001F07E0"/>
    <w:rsid w:val="00201F5E"/>
    <w:rsid w:val="00213342"/>
    <w:rsid w:val="002304A6"/>
    <w:rsid w:val="00234592"/>
    <w:rsid w:val="00244745"/>
    <w:rsid w:val="002529DD"/>
    <w:rsid w:val="0025574B"/>
    <w:rsid w:val="00263191"/>
    <w:rsid w:val="00265D04"/>
    <w:rsid w:val="00266619"/>
    <w:rsid w:val="0026737E"/>
    <w:rsid w:val="00273A27"/>
    <w:rsid w:val="00275DAD"/>
    <w:rsid w:val="00287CB6"/>
    <w:rsid w:val="00296D7C"/>
    <w:rsid w:val="002A061F"/>
    <w:rsid w:val="002A48E9"/>
    <w:rsid w:val="002B0DF4"/>
    <w:rsid w:val="002B6AD3"/>
    <w:rsid w:val="002C0B7D"/>
    <w:rsid w:val="002C67BD"/>
    <w:rsid w:val="002C67EF"/>
    <w:rsid w:val="002D62FA"/>
    <w:rsid w:val="002E6594"/>
    <w:rsid w:val="002F68F2"/>
    <w:rsid w:val="002F700C"/>
    <w:rsid w:val="003157D2"/>
    <w:rsid w:val="00316802"/>
    <w:rsid w:val="00316FD4"/>
    <w:rsid w:val="00320930"/>
    <w:rsid w:val="00326770"/>
    <w:rsid w:val="00327632"/>
    <w:rsid w:val="003539E2"/>
    <w:rsid w:val="003569EF"/>
    <w:rsid w:val="00360DA9"/>
    <w:rsid w:val="00363B9C"/>
    <w:rsid w:val="00372B3D"/>
    <w:rsid w:val="00375D43"/>
    <w:rsid w:val="003856BF"/>
    <w:rsid w:val="00390F9E"/>
    <w:rsid w:val="003969CA"/>
    <w:rsid w:val="003A207E"/>
    <w:rsid w:val="003B5DAF"/>
    <w:rsid w:val="003C7DD1"/>
    <w:rsid w:val="003D5E96"/>
    <w:rsid w:val="003D6F44"/>
    <w:rsid w:val="003D7121"/>
    <w:rsid w:val="003E2F19"/>
    <w:rsid w:val="0040516C"/>
    <w:rsid w:val="00405C76"/>
    <w:rsid w:val="00413382"/>
    <w:rsid w:val="0042794B"/>
    <w:rsid w:val="00433959"/>
    <w:rsid w:val="00461138"/>
    <w:rsid w:val="004617A1"/>
    <w:rsid w:val="004647F3"/>
    <w:rsid w:val="00464EA7"/>
    <w:rsid w:val="004703A0"/>
    <w:rsid w:val="00472813"/>
    <w:rsid w:val="00491B15"/>
    <w:rsid w:val="0049730F"/>
    <w:rsid w:val="004B709E"/>
    <w:rsid w:val="004C3464"/>
    <w:rsid w:val="004C34E4"/>
    <w:rsid w:val="004C46F0"/>
    <w:rsid w:val="004D456F"/>
    <w:rsid w:val="004F0752"/>
    <w:rsid w:val="00507695"/>
    <w:rsid w:val="005251CD"/>
    <w:rsid w:val="0054622C"/>
    <w:rsid w:val="005618F9"/>
    <w:rsid w:val="00561AA6"/>
    <w:rsid w:val="00573030"/>
    <w:rsid w:val="00582636"/>
    <w:rsid w:val="00584B8A"/>
    <w:rsid w:val="00591451"/>
    <w:rsid w:val="00592F46"/>
    <w:rsid w:val="005A3404"/>
    <w:rsid w:val="005A7FB4"/>
    <w:rsid w:val="005B19CE"/>
    <w:rsid w:val="005B3220"/>
    <w:rsid w:val="005E29DF"/>
    <w:rsid w:val="005E6AF2"/>
    <w:rsid w:val="005F160A"/>
    <w:rsid w:val="005F73F5"/>
    <w:rsid w:val="006049BE"/>
    <w:rsid w:val="00611086"/>
    <w:rsid w:val="006158E0"/>
    <w:rsid w:val="006245CE"/>
    <w:rsid w:val="00625413"/>
    <w:rsid w:val="00627957"/>
    <w:rsid w:val="00632DF5"/>
    <w:rsid w:val="00660217"/>
    <w:rsid w:val="00667A8F"/>
    <w:rsid w:val="00671014"/>
    <w:rsid w:val="0068505C"/>
    <w:rsid w:val="006869C0"/>
    <w:rsid w:val="006909D2"/>
    <w:rsid w:val="00691576"/>
    <w:rsid w:val="00691856"/>
    <w:rsid w:val="00692DFE"/>
    <w:rsid w:val="0069687D"/>
    <w:rsid w:val="006B0DB6"/>
    <w:rsid w:val="006C11CA"/>
    <w:rsid w:val="006C2612"/>
    <w:rsid w:val="006D05E8"/>
    <w:rsid w:val="006D40A9"/>
    <w:rsid w:val="006D5EBE"/>
    <w:rsid w:val="006E0E5A"/>
    <w:rsid w:val="006E21A5"/>
    <w:rsid w:val="006E6CAA"/>
    <w:rsid w:val="006F493A"/>
    <w:rsid w:val="006F56FE"/>
    <w:rsid w:val="006F5AC4"/>
    <w:rsid w:val="007047E6"/>
    <w:rsid w:val="00745B86"/>
    <w:rsid w:val="00747597"/>
    <w:rsid w:val="0075326F"/>
    <w:rsid w:val="0075623A"/>
    <w:rsid w:val="00756EDF"/>
    <w:rsid w:val="0076035E"/>
    <w:rsid w:val="007710C4"/>
    <w:rsid w:val="00775829"/>
    <w:rsid w:val="00783677"/>
    <w:rsid w:val="007843B3"/>
    <w:rsid w:val="007920F2"/>
    <w:rsid w:val="007A3697"/>
    <w:rsid w:val="007A72D8"/>
    <w:rsid w:val="007B040E"/>
    <w:rsid w:val="007D19D2"/>
    <w:rsid w:val="007D6EF3"/>
    <w:rsid w:val="007F3CF2"/>
    <w:rsid w:val="008000E1"/>
    <w:rsid w:val="00803434"/>
    <w:rsid w:val="00803B40"/>
    <w:rsid w:val="00807107"/>
    <w:rsid w:val="00807CE7"/>
    <w:rsid w:val="00850743"/>
    <w:rsid w:val="00853AE6"/>
    <w:rsid w:val="0085586E"/>
    <w:rsid w:val="008765FB"/>
    <w:rsid w:val="008840F2"/>
    <w:rsid w:val="00891D4B"/>
    <w:rsid w:val="00894BEF"/>
    <w:rsid w:val="00895EA6"/>
    <w:rsid w:val="008960A3"/>
    <w:rsid w:val="008B24EA"/>
    <w:rsid w:val="008B386B"/>
    <w:rsid w:val="008B42C0"/>
    <w:rsid w:val="008B5396"/>
    <w:rsid w:val="008B6CE1"/>
    <w:rsid w:val="008D0D62"/>
    <w:rsid w:val="008D3465"/>
    <w:rsid w:val="008D5B3D"/>
    <w:rsid w:val="008E0194"/>
    <w:rsid w:val="008E1FF4"/>
    <w:rsid w:val="008F7375"/>
    <w:rsid w:val="00906F56"/>
    <w:rsid w:val="009075CA"/>
    <w:rsid w:val="00914230"/>
    <w:rsid w:val="00915276"/>
    <w:rsid w:val="00941628"/>
    <w:rsid w:val="00944374"/>
    <w:rsid w:val="009450E4"/>
    <w:rsid w:val="00955331"/>
    <w:rsid w:val="00960AC9"/>
    <w:rsid w:val="009665EC"/>
    <w:rsid w:val="00966658"/>
    <w:rsid w:val="00972220"/>
    <w:rsid w:val="009B244F"/>
    <w:rsid w:val="009B3790"/>
    <w:rsid w:val="009C2BCE"/>
    <w:rsid w:val="009C3A60"/>
    <w:rsid w:val="009C451C"/>
    <w:rsid w:val="009C5359"/>
    <w:rsid w:val="00A01A2D"/>
    <w:rsid w:val="00A068A6"/>
    <w:rsid w:val="00A16056"/>
    <w:rsid w:val="00A37B1F"/>
    <w:rsid w:val="00A60D1F"/>
    <w:rsid w:val="00A725E0"/>
    <w:rsid w:val="00A85511"/>
    <w:rsid w:val="00A963A6"/>
    <w:rsid w:val="00A97867"/>
    <w:rsid w:val="00AD67D0"/>
    <w:rsid w:val="00AF2242"/>
    <w:rsid w:val="00AF45BB"/>
    <w:rsid w:val="00AF6C0E"/>
    <w:rsid w:val="00B006B8"/>
    <w:rsid w:val="00B03FBB"/>
    <w:rsid w:val="00B0607B"/>
    <w:rsid w:val="00B11F1A"/>
    <w:rsid w:val="00B140C6"/>
    <w:rsid w:val="00B208C6"/>
    <w:rsid w:val="00B257E6"/>
    <w:rsid w:val="00B3374F"/>
    <w:rsid w:val="00B46546"/>
    <w:rsid w:val="00B512B0"/>
    <w:rsid w:val="00B54C33"/>
    <w:rsid w:val="00B56192"/>
    <w:rsid w:val="00B5773D"/>
    <w:rsid w:val="00B718FF"/>
    <w:rsid w:val="00B73836"/>
    <w:rsid w:val="00B747F0"/>
    <w:rsid w:val="00B7544C"/>
    <w:rsid w:val="00B84FD7"/>
    <w:rsid w:val="00BA0192"/>
    <w:rsid w:val="00BA65FD"/>
    <w:rsid w:val="00BB578D"/>
    <w:rsid w:val="00BB6989"/>
    <w:rsid w:val="00BB71D3"/>
    <w:rsid w:val="00BD3044"/>
    <w:rsid w:val="00BD5CFE"/>
    <w:rsid w:val="00BF14B9"/>
    <w:rsid w:val="00BF4C01"/>
    <w:rsid w:val="00C30719"/>
    <w:rsid w:val="00C348AE"/>
    <w:rsid w:val="00C46718"/>
    <w:rsid w:val="00C72E58"/>
    <w:rsid w:val="00C86B1B"/>
    <w:rsid w:val="00C90BE2"/>
    <w:rsid w:val="00C945A1"/>
    <w:rsid w:val="00CA3C9A"/>
    <w:rsid w:val="00CC1DB7"/>
    <w:rsid w:val="00CC3507"/>
    <w:rsid w:val="00CD346B"/>
    <w:rsid w:val="00CD4D5A"/>
    <w:rsid w:val="00CE4692"/>
    <w:rsid w:val="00CF0D05"/>
    <w:rsid w:val="00CF3B9A"/>
    <w:rsid w:val="00CF6807"/>
    <w:rsid w:val="00D03F2C"/>
    <w:rsid w:val="00D07767"/>
    <w:rsid w:val="00D07EDA"/>
    <w:rsid w:val="00D26E75"/>
    <w:rsid w:val="00D27A56"/>
    <w:rsid w:val="00D36107"/>
    <w:rsid w:val="00D3764D"/>
    <w:rsid w:val="00D43834"/>
    <w:rsid w:val="00D5296C"/>
    <w:rsid w:val="00D6625D"/>
    <w:rsid w:val="00D73065"/>
    <w:rsid w:val="00D8446B"/>
    <w:rsid w:val="00D854AF"/>
    <w:rsid w:val="00D96F36"/>
    <w:rsid w:val="00DB16A8"/>
    <w:rsid w:val="00DB210D"/>
    <w:rsid w:val="00DB2B73"/>
    <w:rsid w:val="00DC0815"/>
    <w:rsid w:val="00DC2781"/>
    <w:rsid w:val="00DD510B"/>
    <w:rsid w:val="00DE2FF4"/>
    <w:rsid w:val="00DE47C2"/>
    <w:rsid w:val="00DE5368"/>
    <w:rsid w:val="00DE5FCD"/>
    <w:rsid w:val="00DE7862"/>
    <w:rsid w:val="00DF3E6C"/>
    <w:rsid w:val="00DF71C5"/>
    <w:rsid w:val="00E069F3"/>
    <w:rsid w:val="00E13FAC"/>
    <w:rsid w:val="00E17B2A"/>
    <w:rsid w:val="00E21FCD"/>
    <w:rsid w:val="00E22598"/>
    <w:rsid w:val="00E24962"/>
    <w:rsid w:val="00E50063"/>
    <w:rsid w:val="00E51F23"/>
    <w:rsid w:val="00E53599"/>
    <w:rsid w:val="00E575FF"/>
    <w:rsid w:val="00E61E9C"/>
    <w:rsid w:val="00E62132"/>
    <w:rsid w:val="00E66FFD"/>
    <w:rsid w:val="00E82A98"/>
    <w:rsid w:val="00E96FDF"/>
    <w:rsid w:val="00EA0FC2"/>
    <w:rsid w:val="00EA788D"/>
    <w:rsid w:val="00EC1124"/>
    <w:rsid w:val="00EC1629"/>
    <w:rsid w:val="00EC3A20"/>
    <w:rsid w:val="00EC3DBC"/>
    <w:rsid w:val="00ED0BF5"/>
    <w:rsid w:val="00ED1F31"/>
    <w:rsid w:val="00ED66AE"/>
    <w:rsid w:val="00EE4DF4"/>
    <w:rsid w:val="00F00D27"/>
    <w:rsid w:val="00F05CC3"/>
    <w:rsid w:val="00F12A55"/>
    <w:rsid w:val="00F1441D"/>
    <w:rsid w:val="00F4395C"/>
    <w:rsid w:val="00F66819"/>
    <w:rsid w:val="00F8222F"/>
    <w:rsid w:val="00F830F1"/>
    <w:rsid w:val="00F86B67"/>
    <w:rsid w:val="00F87EEF"/>
    <w:rsid w:val="00F90782"/>
    <w:rsid w:val="00F95FA2"/>
    <w:rsid w:val="00FB2D1B"/>
    <w:rsid w:val="00FB49BA"/>
    <w:rsid w:val="00FB5255"/>
    <w:rsid w:val="00FD18FB"/>
    <w:rsid w:val="00FE5609"/>
    <w:rsid w:val="00FF0841"/>
    <w:rsid w:val="00FF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ACC0C80"/>
  <w15:chartTrackingRefBased/>
  <w15:docId w15:val="{897BE265-E3EE-054B-A6C7-25CFED0B7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138"/>
    <w:pPr>
      <w:spacing w:after="240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">
    <w:name w:val="list:bull"/>
    <w:basedOn w:val="Normal"/>
    <w:rsid w:val="00461138"/>
    <w:pPr>
      <w:spacing w:after="120"/>
    </w:pPr>
  </w:style>
  <w:style w:type="paragraph" w:styleId="Footer">
    <w:name w:val="footer"/>
    <w:basedOn w:val="Normal"/>
    <w:link w:val="FooterChar"/>
    <w:uiPriority w:val="99"/>
    <w:unhideWhenUsed/>
    <w:rsid w:val="00461138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61138"/>
    <w:rPr>
      <w:rFonts w:ascii="Times New Roman" w:eastAsia="Times New Roman" w:hAnsi="Times New Roman" w:cs="Times New Roman"/>
      <w:szCs w:val="20"/>
    </w:rPr>
  </w:style>
  <w:style w:type="character" w:customStyle="1" w:styleId="st1">
    <w:name w:val="st1"/>
    <w:basedOn w:val="DefaultParagraphFont"/>
    <w:rsid w:val="00461138"/>
  </w:style>
  <w:style w:type="character" w:customStyle="1" w:styleId="tgc">
    <w:name w:val="_tgc"/>
    <w:basedOn w:val="DefaultParagraphFont"/>
    <w:rsid w:val="00461138"/>
  </w:style>
  <w:style w:type="table" w:styleId="TableGrid">
    <w:name w:val="Table Grid"/>
    <w:basedOn w:val="TableNormal"/>
    <w:uiPriority w:val="39"/>
    <w:rsid w:val="0046113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1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137</Words>
  <Characters>12182</Characters>
  <Application>Microsoft Macintosh Word</Application>
  <DocSecurity>0</DocSecurity>
  <Lines>101</Lines>
  <Paragraphs>28</Paragraphs>
  <ScaleCrop>false</ScaleCrop>
  <Company/>
  <LinksUpToDate>false</LinksUpToDate>
  <CharactersWithSpaces>14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1-15T19:20:00Z</dcterms:created>
  <dcterms:modified xsi:type="dcterms:W3CDTF">2019-01-15T21:35:00Z</dcterms:modified>
</cp:coreProperties>
</file>